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3EB35E" w14:textId="5EE57762" w:rsidR="00572FE6" w:rsidRPr="001E0DA6" w:rsidRDefault="005B6295">
      <w:pPr>
        <w:rPr>
          <w:rFonts w:ascii="Times New Roman" w:hAnsi="Times New Roman" w:cs="Times New Roman"/>
          <w:lang w:val="en-US"/>
        </w:rPr>
      </w:pPr>
      <w:r w:rsidRPr="005B6295">
        <w:rPr>
          <w:rFonts w:ascii="Times New Roman" w:hAnsi="Times New Roman" w:cs="Times New Roman"/>
          <w:b/>
          <w:bCs/>
          <w:lang w:val="en-US"/>
        </w:rPr>
        <w:t>Supplementary table 1</w:t>
      </w:r>
      <w:r w:rsidR="00994C88" w:rsidRPr="005B6295">
        <w:rPr>
          <w:rFonts w:ascii="Times New Roman" w:hAnsi="Times New Roman" w:cs="Times New Roman"/>
          <w:b/>
          <w:bCs/>
          <w:lang w:val="en-US"/>
        </w:rPr>
        <w:t>.</w:t>
      </w:r>
      <w:r w:rsidR="00994C88">
        <w:rPr>
          <w:rFonts w:ascii="Times New Roman" w:hAnsi="Times New Roman" w:cs="Times New Roman"/>
          <w:lang w:val="en-US"/>
        </w:rPr>
        <w:t xml:space="preserve"> </w:t>
      </w:r>
      <w:r w:rsidR="00797BB2">
        <w:rPr>
          <w:rFonts w:ascii="Times New Roman" w:hAnsi="Times New Roman" w:cs="Times New Roman"/>
          <w:lang w:val="en-US"/>
        </w:rPr>
        <w:t>Disease specific s</w:t>
      </w:r>
      <w:r w:rsidR="00C1239D">
        <w:rPr>
          <w:rFonts w:ascii="Times New Roman" w:hAnsi="Times New Roman" w:cs="Times New Roman"/>
          <w:lang w:val="en-US"/>
        </w:rPr>
        <w:t>urvival by selected c</w:t>
      </w:r>
      <w:r w:rsidR="00994C88" w:rsidRPr="00994C88">
        <w:rPr>
          <w:rFonts w:ascii="Times New Roman" w:hAnsi="Times New Roman" w:cs="Times New Roman"/>
          <w:lang w:val="en-US"/>
        </w:rPr>
        <w:t xml:space="preserve">linical and histological </w:t>
      </w:r>
      <w:r w:rsidR="00C1239D">
        <w:rPr>
          <w:rFonts w:ascii="Times New Roman" w:hAnsi="Times New Roman" w:cs="Times New Roman"/>
          <w:lang w:val="en-US"/>
        </w:rPr>
        <w:t>parameters</w:t>
      </w:r>
      <w:r w:rsidR="00994C88" w:rsidRPr="00994C88">
        <w:rPr>
          <w:rFonts w:ascii="Times New Roman" w:hAnsi="Times New Roman" w:cs="Times New Roman"/>
          <w:lang w:val="en-US"/>
        </w:rPr>
        <w:t xml:space="preserve"> using the Log-rank test and Wilcoxon test.</w:t>
      </w:r>
    </w:p>
    <w:tbl>
      <w:tblPr>
        <w:tblStyle w:val="Mkatabulky"/>
        <w:tblW w:w="14103" w:type="dxa"/>
        <w:tblLook w:val="04A0" w:firstRow="1" w:lastRow="0" w:firstColumn="1" w:lastColumn="0" w:noHBand="0" w:noVBand="1"/>
      </w:tblPr>
      <w:tblGrid>
        <w:gridCol w:w="2173"/>
        <w:gridCol w:w="3094"/>
        <w:gridCol w:w="1695"/>
        <w:gridCol w:w="1695"/>
        <w:gridCol w:w="1805"/>
        <w:gridCol w:w="1750"/>
        <w:gridCol w:w="1891"/>
      </w:tblGrid>
      <w:tr w:rsidR="00C1239D" w:rsidRPr="00416582" w14:paraId="02440C69" w14:textId="4DBC16CC" w:rsidTr="00B74037">
        <w:tc>
          <w:tcPr>
            <w:tcW w:w="2173" w:type="dxa"/>
          </w:tcPr>
          <w:p w14:paraId="058AF388" w14:textId="21B1BEFB" w:rsidR="00C1239D" w:rsidRPr="00416582" w:rsidRDefault="00C1239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3094" w:type="dxa"/>
          </w:tcPr>
          <w:p w14:paraId="3EAD4A20" w14:textId="75415950" w:rsidR="00C1239D" w:rsidRPr="00416582" w:rsidRDefault="00C1239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bgroup</w:t>
            </w:r>
            <w:r w:rsidR="001213B8">
              <w:rPr>
                <w:rFonts w:ascii="Times New Roman" w:hAnsi="Times New Roman" w:cs="Times New Roman"/>
                <w:b/>
                <w:bCs/>
              </w:rPr>
              <w:t xml:space="preserve"> (no.)</w:t>
            </w:r>
          </w:p>
        </w:tc>
        <w:tc>
          <w:tcPr>
            <w:tcW w:w="1695" w:type="dxa"/>
          </w:tcPr>
          <w:p w14:paraId="19017D6D" w14:textId="51CE2166" w:rsidR="00C1239D" w:rsidRPr="00416582" w:rsidRDefault="00C1239D">
            <w:pPr>
              <w:rPr>
                <w:rFonts w:ascii="Times New Roman" w:hAnsi="Times New Roman" w:cs="Times New Roman"/>
                <w:b/>
                <w:bCs/>
              </w:rPr>
            </w:pPr>
            <w:r w:rsidRPr="00416582">
              <w:rPr>
                <w:rFonts w:ascii="Times New Roman" w:hAnsi="Times New Roman" w:cs="Times New Roman"/>
                <w:b/>
                <w:bCs/>
              </w:rPr>
              <w:t>1-year OS (%)</w:t>
            </w:r>
          </w:p>
        </w:tc>
        <w:tc>
          <w:tcPr>
            <w:tcW w:w="1695" w:type="dxa"/>
          </w:tcPr>
          <w:p w14:paraId="6935833B" w14:textId="0B9FE156" w:rsidR="00C1239D" w:rsidRPr="00416582" w:rsidRDefault="00C1239D">
            <w:pPr>
              <w:rPr>
                <w:rFonts w:ascii="Times New Roman" w:hAnsi="Times New Roman" w:cs="Times New Roman"/>
                <w:b/>
                <w:bCs/>
              </w:rPr>
            </w:pPr>
            <w:r w:rsidRPr="00416582">
              <w:rPr>
                <w:rFonts w:ascii="Times New Roman" w:hAnsi="Times New Roman" w:cs="Times New Roman"/>
                <w:b/>
                <w:bCs/>
              </w:rPr>
              <w:t>5-year OS (%)</w:t>
            </w:r>
          </w:p>
        </w:tc>
        <w:tc>
          <w:tcPr>
            <w:tcW w:w="1805" w:type="dxa"/>
          </w:tcPr>
          <w:p w14:paraId="44F856F5" w14:textId="06581A54" w:rsidR="00C1239D" w:rsidRPr="00416582" w:rsidRDefault="00C1239D">
            <w:pPr>
              <w:rPr>
                <w:rFonts w:ascii="Times New Roman" w:hAnsi="Times New Roman" w:cs="Times New Roman"/>
                <w:b/>
                <w:bCs/>
              </w:rPr>
            </w:pPr>
            <w:r w:rsidRPr="00416582">
              <w:rPr>
                <w:rFonts w:ascii="Times New Roman" w:hAnsi="Times New Roman" w:cs="Times New Roman"/>
                <w:b/>
                <w:bCs/>
              </w:rPr>
              <w:t>10-year OS (%)</w:t>
            </w:r>
          </w:p>
        </w:tc>
        <w:tc>
          <w:tcPr>
            <w:tcW w:w="1750" w:type="dxa"/>
          </w:tcPr>
          <w:p w14:paraId="0270C721" w14:textId="11695CB3" w:rsidR="00C1239D" w:rsidRPr="00416582" w:rsidRDefault="00C1239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dian</w:t>
            </w:r>
            <w:r w:rsidR="002B231F">
              <w:rPr>
                <w:rFonts w:ascii="Times New Roman" w:hAnsi="Times New Roman" w:cs="Times New Roman"/>
                <w:b/>
                <w:bCs/>
              </w:rPr>
              <w:t xml:space="preserve"> (years)</w:t>
            </w:r>
          </w:p>
        </w:tc>
        <w:tc>
          <w:tcPr>
            <w:tcW w:w="1891" w:type="dxa"/>
          </w:tcPr>
          <w:p w14:paraId="062CDDC2" w14:textId="0C90C132" w:rsidR="00C1239D" w:rsidRPr="00416582" w:rsidRDefault="00C1239D">
            <w:pPr>
              <w:rPr>
                <w:rFonts w:ascii="Times New Roman" w:hAnsi="Times New Roman" w:cs="Times New Roman"/>
                <w:b/>
                <w:bCs/>
              </w:rPr>
            </w:pPr>
            <w:r w:rsidRPr="00416582">
              <w:rPr>
                <w:rFonts w:ascii="Times New Roman" w:hAnsi="Times New Roman" w:cs="Times New Roman"/>
                <w:b/>
                <w:bCs/>
              </w:rPr>
              <w:t>Mean (SE</w:t>
            </w:r>
            <w:r w:rsidR="00BC7D05">
              <w:rPr>
                <w:rFonts w:ascii="Times New Roman" w:hAnsi="Times New Roman" w:cs="Times New Roman"/>
                <w:b/>
                <w:bCs/>
              </w:rPr>
              <w:t>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years</w:t>
            </w:r>
          </w:p>
        </w:tc>
      </w:tr>
      <w:tr w:rsidR="00C1239D" w:rsidRPr="001E0DA6" w14:paraId="39A8A65E" w14:textId="3E5397F4" w:rsidTr="00B74037">
        <w:tc>
          <w:tcPr>
            <w:tcW w:w="2173" w:type="dxa"/>
          </w:tcPr>
          <w:p w14:paraId="079CBCB7" w14:textId="591ABB9B" w:rsidR="00C1239D" w:rsidRPr="00416582" w:rsidRDefault="00C1239D">
            <w:pPr>
              <w:rPr>
                <w:rFonts w:ascii="Times New Roman" w:hAnsi="Times New Roman" w:cs="Times New Roman"/>
                <w:b/>
                <w:bCs/>
              </w:rPr>
            </w:pPr>
            <w:r w:rsidRPr="00416582">
              <w:rPr>
                <w:rFonts w:ascii="Times New Roman" w:hAnsi="Times New Roman" w:cs="Times New Roman"/>
                <w:b/>
                <w:bCs/>
              </w:rPr>
              <w:t xml:space="preserve">Age </w:t>
            </w:r>
          </w:p>
        </w:tc>
        <w:tc>
          <w:tcPr>
            <w:tcW w:w="3094" w:type="dxa"/>
          </w:tcPr>
          <w:p w14:paraId="23005E2D" w14:textId="65D4DB05" w:rsidR="00C1239D" w:rsidRPr="001E0DA6" w:rsidRDefault="00C1239D">
            <w:pPr>
              <w:rPr>
                <w:rFonts w:ascii="Times New Roman" w:hAnsi="Times New Roman" w:cs="Times New Roman"/>
              </w:rPr>
            </w:pPr>
            <w:r w:rsidRPr="001E0DA6">
              <w:rPr>
                <w:rFonts w:ascii="Times New Roman" w:hAnsi="Times New Roman" w:cs="Times New Roman"/>
              </w:rPr>
              <w:t>&lt;</w:t>
            </w:r>
            <w:r w:rsidR="00797BB2">
              <w:rPr>
                <w:rFonts w:ascii="Times New Roman" w:hAnsi="Times New Roman" w:cs="Times New Roman"/>
              </w:rPr>
              <w:t>70</w:t>
            </w:r>
            <w:r w:rsidR="00434605">
              <w:rPr>
                <w:rFonts w:ascii="Times New Roman" w:hAnsi="Times New Roman" w:cs="Times New Roman"/>
              </w:rPr>
              <w:t xml:space="preserve"> </w:t>
            </w:r>
            <w:r w:rsidR="005F6669">
              <w:rPr>
                <w:rFonts w:ascii="Times New Roman" w:hAnsi="Times New Roman" w:cs="Times New Roman"/>
              </w:rPr>
              <w:t>(</w:t>
            </w:r>
            <w:r w:rsidR="00797BB2">
              <w:rPr>
                <w:rFonts w:ascii="Times New Roman" w:hAnsi="Times New Roman" w:cs="Times New Roman"/>
              </w:rPr>
              <w:t>62</w:t>
            </w:r>
            <w:r w:rsidR="005F66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5" w:type="dxa"/>
          </w:tcPr>
          <w:p w14:paraId="60299677" w14:textId="5C97CF20" w:rsidR="00C1239D" w:rsidRPr="001E0DA6" w:rsidRDefault="0079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695" w:type="dxa"/>
          </w:tcPr>
          <w:p w14:paraId="367E31AE" w14:textId="47A557EB" w:rsidR="00C1239D" w:rsidRPr="001E0DA6" w:rsidRDefault="0079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805" w:type="dxa"/>
          </w:tcPr>
          <w:p w14:paraId="2244A54C" w14:textId="5A3158DF" w:rsidR="00C1239D" w:rsidRPr="001E0DA6" w:rsidRDefault="0079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750" w:type="dxa"/>
          </w:tcPr>
          <w:p w14:paraId="36A209B7" w14:textId="7CB90E32" w:rsidR="00C1239D" w:rsidRPr="001E0DA6" w:rsidRDefault="0079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891" w:type="dxa"/>
          </w:tcPr>
          <w:p w14:paraId="3E861A38" w14:textId="769CB38C" w:rsidR="00C1239D" w:rsidRPr="001E0DA6" w:rsidRDefault="00797BB2">
            <w:pPr>
              <w:rPr>
                <w:rFonts w:ascii="Times New Roman" w:hAnsi="Times New Roman" w:cs="Times New Roman"/>
              </w:rPr>
            </w:pPr>
            <w:r w:rsidRPr="00797BB2">
              <w:rPr>
                <w:rFonts w:ascii="Times New Roman" w:hAnsi="Times New Roman" w:cs="Times New Roman"/>
              </w:rPr>
              <w:t>9.4</w:t>
            </w:r>
            <w:r>
              <w:rPr>
                <w:rFonts w:ascii="Times New Roman" w:hAnsi="Times New Roman" w:cs="Times New Roman"/>
              </w:rPr>
              <w:t>2</w:t>
            </w:r>
            <w:r w:rsidRPr="00797BB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797BB2">
              <w:rPr>
                <w:rFonts w:ascii="Times New Roman" w:hAnsi="Times New Roman" w:cs="Times New Roman"/>
              </w:rPr>
              <w:t>0.853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1239D" w:rsidRPr="001E0DA6" w14:paraId="589FA555" w14:textId="208C75A0" w:rsidTr="00B74037">
        <w:tc>
          <w:tcPr>
            <w:tcW w:w="2173" w:type="dxa"/>
          </w:tcPr>
          <w:p w14:paraId="16033DB1" w14:textId="77777777" w:rsidR="00C1239D" w:rsidRPr="00416582" w:rsidRDefault="00C1239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4" w:type="dxa"/>
          </w:tcPr>
          <w:p w14:paraId="1562651A" w14:textId="085BC13E" w:rsidR="00C1239D" w:rsidRPr="001E0DA6" w:rsidRDefault="00C1239D">
            <w:pPr>
              <w:rPr>
                <w:rFonts w:ascii="Times New Roman" w:hAnsi="Times New Roman" w:cs="Times New Roman"/>
              </w:rPr>
            </w:pPr>
            <w:r w:rsidRPr="001E0DA6">
              <w:rPr>
                <w:rFonts w:ascii="Times New Roman" w:hAnsi="Times New Roman" w:cs="Times New Roman"/>
              </w:rPr>
              <w:t xml:space="preserve">≥ </w:t>
            </w:r>
            <w:r w:rsidR="00797BB2">
              <w:rPr>
                <w:rFonts w:ascii="Times New Roman" w:hAnsi="Times New Roman" w:cs="Times New Roman"/>
              </w:rPr>
              <w:t>70</w:t>
            </w:r>
            <w:r w:rsidR="005F6669">
              <w:rPr>
                <w:rFonts w:ascii="Times New Roman" w:hAnsi="Times New Roman" w:cs="Times New Roman"/>
              </w:rPr>
              <w:t xml:space="preserve"> (</w:t>
            </w:r>
            <w:r w:rsidR="00797BB2">
              <w:rPr>
                <w:rFonts w:ascii="Times New Roman" w:hAnsi="Times New Roman" w:cs="Times New Roman"/>
              </w:rPr>
              <w:t>24</w:t>
            </w:r>
            <w:r w:rsidR="005F66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5" w:type="dxa"/>
          </w:tcPr>
          <w:p w14:paraId="7ACD59F4" w14:textId="1478C05A" w:rsidR="00C1239D" w:rsidRPr="001E0DA6" w:rsidRDefault="0079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695" w:type="dxa"/>
          </w:tcPr>
          <w:p w14:paraId="3300D8BB" w14:textId="4EF23D68" w:rsidR="00C1239D" w:rsidRPr="001E0DA6" w:rsidRDefault="0079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805" w:type="dxa"/>
          </w:tcPr>
          <w:p w14:paraId="428757C6" w14:textId="03C91674" w:rsidR="00C1239D" w:rsidRPr="001E0DA6" w:rsidRDefault="0079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50" w:type="dxa"/>
          </w:tcPr>
          <w:p w14:paraId="2DDD52E8" w14:textId="6FE2A898" w:rsidR="00C1239D" w:rsidRPr="001E0DA6" w:rsidRDefault="0079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891" w:type="dxa"/>
          </w:tcPr>
          <w:p w14:paraId="5D3F189A" w14:textId="4653BCED" w:rsidR="00C1239D" w:rsidRPr="001E0DA6" w:rsidRDefault="00797BB2">
            <w:pPr>
              <w:rPr>
                <w:rFonts w:ascii="Times New Roman" w:hAnsi="Times New Roman" w:cs="Times New Roman"/>
              </w:rPr>
            </w:pPr>
            <w:r w:rsidRPr="00797BB2">
              <w:rPr>
                <w:rFonts w:ascii="Times New Roman" w:hAnsi="Times New Roman" w:cs="Times New Roman"/>
              </w:rPr>
              <w:t>6.4</w:t>
            </w:r>
            <w:r>
              <w:rPr>
                <w:rFonts w:ascii="Times New Roman" w:hAnsi="Times New Roman" w:cs="Times New Roman"/>
              </w:rPr>
              <w:t>6</w:t>
            </w:r>
            <w:r w:rsidRPr="00797BB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797BB2">
              <w:rPr>
                <w:rFonts w:ascii="Times New Roman" w:hAnsi="Times New Roman" w:cs="Times New Roman"/>
              </w:rPr>
              <w:t>1.067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1239D" w:rsidRPr="001E0DA6" w14:paraId="3CF497BA" w14:textId="77DE584F" w:rsidTr="00B74037">
        <w:tc>
          <w:tcPr>
            <w:tcW w:w="2173" w:type="dxa"/>
          </w:tcPr>
          <w:p w14:paraId="7F96A277" w14:textId="79038B14" w:rsidR="00C1239D" w:rsidRPr="00416582" w:rsidRDefault="00C1239D">
            <w:pPr>
              <w:rPr>
                <w:rFonts w:ascii="Times New Roman" w:hAnsi="Times New Roman" w:cs="Times New Roman"/>
                <w:b/>
                <w:bCs/>
              </w:rPr>
            </w:pPr>
            <w:r w:rsidRPr="00416582">
              <w:rPr>
                <w:rFonts w:ascii="Times New Roman" w:hAnsi="Times New Roman" w:cs="Times New Roman"/>
                <w:b/>
                <w:bCs/>
              </w:rPr>
              <w:t xml:space="preserve">Gender </w:t>
            </w:r>
          </w:p>
        </w:tc>
        <w:tc>
          <w:tcPr>
            <w:tcW w:w="3094" w:type="dxa"/>
          </w:tcPr>
          <w:p w14:paraId="50E3A158" w14:textId="7C357082" w:rsidR="00C1239D" w:rsidRPr="001E0DA6" w:rsidRDefault="00C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  <w:r w:rsidR="005F6669">
              <w:rPr>
                <w:rFonts w:ascii="Times New Roman" w:hAnsi="Times New Roman" w:cs="Times New Roman"/>
              </w:rPr>
              <w:t xml:space="preserve"> (41)</w:t>
            </w:r>
          </w:p>
        </w:tc>
        <w:tc>
          <w:tcPr>
            <w:tcW w:w="1695" w:type="dxa"/>
          </w:tcPr>
          <w:p w14:paraId="47B19F62" w14:textId="502893FB" w:rsidR="00C1239D" w:rsidRPr="001E0DA6" w:rsidRDefault="0079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695" w:type="dxa"/>
          </w:tcPr>
          <w:p w14:paraId="043C5A75" w14:textId="1CFE389F" w:rsidR="00C1239D" w:rsidRPr="001E0DA6" w:rsidRDefault="0079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805" w:type="dxa"/>
          </w:tcPr>
          <w:p w14:paraId="1A66E48B" w14:textId="2133F7DB" w:rsidR="00C1239D" w:rsidRPr="001E0DA6" w:rsidRDefault="0079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750" w:type="dxa"/>
          </w:tcPr>
          <w:p w14:paraId="1F0DD962" w14:textId="1615049E" w:rsidR="00C1239D" w:rsidRPr="00416582" w:rsidRDefault="0079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891" w:type="dxa"/>
          </w:tcPr>
          <w:p w14:paraId="785A5826" w14:textId="5E354470" w:rsidR="00C1239D" w:rsidRPr="001E0DA6" w:rsidRDefault="00797BB2">
            <w:pPr>
              <w:rPr>
                <w:rFonts w:ascii="Times New Roman" w:hAnsi="Times New Roman" w:cs="Times New Roman"/>
              </w:rPr>
            </w:pPr>
            <w:r w:rsidRPr="00797BB2">
              <w:rPr>
                <w:rFonts w:ascii="Times New Roman" w:hAnsi="Times New Roman" w:cs="Times New Roman"/>
              </w:rPr>
              <w:t>8.7</w:t>
            </w:r>
            <w:r>
              <w:rPr>
                <w:rFonts w:ascii="Times New Roman" w:hAnsi="Times New Roman" w:cs="Times New Roman"/>
              </w:rPr>
              <w:t>7</w:t>
            </w:r>
            <w:r w:rsidRPr="00797BB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797BB2">
              <w:rPr>
                <w:rFonts w:ascii="Times New Roman" w:hAnsi="Times New Roman" w:cs="Times New Roman"/>
              </w:rPr>
              <w:t>1.117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1239D" w:rsidRPr="001E0DA6" w14:paraId="1D9F8C5C" w14:textId="0D92FC1E" w:rsidTr="00B74037">
        <w:tc>
          <w:tcPr>
            <w:tcW w:w="2173" w:type="dxa"/>
          </w:tcPr>
          <w:p w14:paraId="0E6D8008" w14:textId="77777777" w:rsidR="00C1239D" w:rsidRPr="00416582" w:rsidRDefault="00C1239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4" w:type="dxa"/>
          </w:tcPr>
          <w:p w14:paraId="19D574FF" w14:textId="73B1185E" w:rsidR="00C1239D" w:rsidRPr="001E0DA6" w:rsidRDefault="00C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  <w:r w:rsidR="001213B8">
              <w:rPr>
                <w:rFonts w:ascii="Times New Roman" w:hAnsi="Times New Roman" w:cs="Times New Roman"/>
              </w:rPr>
              <w:t xml:space="preserve"> </w:t>
            </w:r>
            <w:r w:rsidR="005F6669">
              <w:rPr>
                <w:rFonts w:ascii="Times New Roman" w:hAnsi="Times New Roman" w:cs="Times New Roman"/>
              </w:rPr>
              <w:t>(45)</w:t>
            </w:r>
          </w:p>
        </w:tc>
        <w:tc>
          <w:tcPr>
            <w:tcW w:w="1695" w:type="dxa"/>
          </w:tcPr>
          <w:p w14:paraId="2CF6160E" w14:textId="0547236D" w:rsidR="00C1239D" w:rsidRPr="001E0DA6" w:rsidRDefault="0079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695" w:type="dxa"/>
          </w:tcPr>
          <w:p w14:paraId="77B8F27F" w14:textId="09E89E7B" w:rsidR="00C1239D" w:rsidRPr="001E0DA6" w:rsidRDefault="0079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805" w:type="dxa"/>
          </w:tcPr>
          <w:p w14:paraId="0D3BE30F" w14:textId="7B9ABC61" w:rsidR="00C1239D" w:rsidRPr="001E0DA6" w:rsidRDefault="0079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50" w:type="dxa"/>
          </w:tcPr>
          <w:p w14:paraId="08E140D2" w14:textId="471191C5" w:rsidR="00C1239D" w:rsidRPr="00416582" w:rsidRDefault="0079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891" w:type="dxa"/>
          </w:tcPr>
          <w:p w14:paraId="4D825FBC" w14:textId="76B9A8D7" w:rsidR="00C1239D" w:rsidRPr="001E0DA6" w:rsidRDefault="00797BB2">
            <w:pPr>
              <w:rPr>
                <w:rFonts w:ascii="Times New Roman" w:hAnsi="Times New Roman" w:cs="Times New Roman"/>
              </w:rPr>
            </w:pPr>
            <w:r w:rsidRPr="00797BB2">
              <w:rPr>
                <w:rFonts w:ascii="Times New Roman" w:hAnsi="Times New Roman" w:cs="Times New Roman"/>
              </w:rPr>
              <w:t>7.1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97BB2">
              <w:rPr>
                <w:rFonts w:ascii="Times New Roman" w:hAnsi="Times New Roman" w:cs="Times New Roman"/>
              </w:rPr>
              <w:t>0.554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1239D" w:rsidRPr="001E0DA6" w14:paraId="4B7A45F8" w14:textId="2DDB5ED1" w:rsidTr="00B74037">
        <w:tc>
          <w:tcPr>
            <w:tcW w:w="2173" w:type="dxa"/>
          </w:tcPr>
          <w:p w14:paraId="0CD86FD4" w14:textId="5794592B" w:rsidR="00C1239D" w:rsidRPr="00416582" w:rsidRDefault="00C1239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 fusion</w:t>
            </w:r>
          </w:p>
        </w:tc>
        <w:tc>
          <w:tcPr>
            <w:tcW w:w="3094" w:type="dxa"/>
          </w:tcPr>
          <w:p w14:paraId="6646D9A7" w14:textId="62864721" w:rsidR="00C1239D" w:rsidRPr="00411787" w:rsidRDefault="00C1239D">
            <w:pPr>
              <w:rPr>
                <w:rFonts w:ascii="Times New Roman" w:hAnsi="Times New Roman" w:cs="Times New Roman"/>
                <w:i/>
                <w:iCs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MYB::</w:t>
            </w:r>
            <w:proofErr w:type="gramEnd"/>
            <w:r>
              <w:rPr>
                <w:rFonts w:ascii="Times New Roman" w:hAnsi="Times New Roman" w:cs="Times New Roman"/>
                <w:i/>
                <w:iCs/>
              </w:rPr>
              <w:t>NFIB</w:t>
            </w:r>
            <w:r w:rsidR="001213B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1213B8" w:rsidRPr="001213B8">
              <w:rPr>
                <w:rFonts w:ascii="Times New Roman" w:hAnsi="Times New Roman" w:cs="Times New Roman"/>
              </w:rPr>
              <w:t>(49)</w:t>
            </w:r>
          </w:p>
        </w:tc>
        <w:tc>
          <w:tcPr>
            <w:tcW w:w="1695" w:type="dxa"/>
          </w:tcPr>
          <w:p w14:paraId="4718BA01" w14:textId="72204267" w:rsidR="00C1239D" w:rsidRPr="001E0DA6" w:rsidRDefault="0079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695" w:type="dxa"/>
          </w:tcPr>
          <w:p w14:paraId="1AA48624" w14:textId="566B513B" w:rsidR="00C1239D" w:rsidRPr="001E0DA6" w:rsidRDefault="0079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805" w:type="dxa"/>
          </w:tcPr>
          <w:p w14:paraId="34BADB63" w14:textId="32A6A30E" w:rsidR="00C1239D" w:rsidRPr="001E0DA6" w:rsidRDefault="0079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750" w:type="dxa"/>
          </w:tcPr>
          <w:p w14:paraId="1053B19E" w14:textId="255F2D8A" w:rsidR="00C1239D" w:rsidRPr="00411787" w:rsidRDefault="0079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1891" w:type="dxa"/>
          </w:tcPr>
          <w:p w14:paraId="7F7F234D" w14:textId="0EBAB6D3" w:rsidR="00C1239D" w:rsidRPr="001E0DA6" w:rsidRDefault="00797BB2">
            <w:pPr>
              <w:rPr>
                <w:rFonts w:ascii="Times New Roman" w:hAnsi="Times New Roman" w:cs="Times New Roman"/>
              </w:rPr>
            </w:pPr>
            <w:r w:rsidRPr="00797BB2">
              <w:rPr>
                <w:rFonts w:ascii="Times New Roman" w:hAnsi="Times New Roman" w:cs="Times New Roman"/>
              </w:rPr>
              <w:t>9.</w:t>
            </w:r>
            <w:r>
              <w:rPr>
                <w:rFonts w:ascii="Times New Roman" w:hAnsi="Times New Roman" w:cs="Times New Roman"/>
              </w:rPr>
              <w:t>40 (</w:t>
            </w:r>
            <w:r w:rsidRPr="00797BB2">
              <w:rPr>
                <w:rFonts w:ascii="Times New Roman" w:hAnsi="Times New Roman" w:cs="Times New Roman"/>
              </w:rPr>
              <w:t>0.896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1239D" w:rsidRPr="001E0DA6" w14:paraId="52E0B488" w14:textId="1D8B9CC9" w:rsidTr="00B74037">
        <w:tc>
          <w:tcPr>
            <w:tcW w:w="2173" w:type="dxa"/>
          </w:tcPr>
          <w:p w14:paraId="2CDB24D2" w14:textId="77777777" w:rsidR="00C1239D" w:rsidRPr="00416582" w:rsidRDefault="00C1239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4" w:type="dxa"/>
          </w:tcPr>
          <w:p w14:paraId="6E204B14" w14:textId="0AFA9453" w:rsidR="00C1239D" w:rsidRPr="00411787" w:rsidRDefault="00C1239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YBL</w:t>
            </w:r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1::</w:t>
            </w:r>
            <w:proofErr w:type="gramEnd"/>
            <w:r>
              <w:rPr>
                <w:rFonts w:ascii="Times New Roman" w:hAnsi="Times New Roman" w:cs="Times New Roman"/>
                <w:i/>
                <w:iCs/>
              </w:rPr>
              <w:t>NFIB</w:t>
            </w:r>
            <w:r w:rsidR="001213B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1213B8" w:rsidRPr="001213B8">
              <w:rPr>
                <w:rFonts w:ascii="Times New Roman" w:hAnsi="Times New Roman" w:cs="Times New Roman"/>
              </w:rPr>
              <w:t>(9)</w:t>
            </w:r>
          </w:p>
        </w:tc>
        <w:tc>
          <w:tcPr>
            <w:tcW w:w="1695" w:type="dxa"/>
          </w:tcPr>
          <w:p w14:paraId="67ED2058" w14:textId="5DE656A7" w:rsidR="00C1239D" w:rsidRPr="001E0DA6" w:rsidRDefault="0079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95" w:type="dxa"/>
          </w:tcPr>
          <w:p w14:paraId="0EFEC755" w14:textId="6680D802" w:rsidR="00C1239D" w:rsidRPr="001E0DA6" w:rsidRDefault="0079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805" w:type="dxa"/>
          </w:tcPr>
          <w:p w14:paraId="5F31C8EA" w14:textId="290EA5BB" w:rsidR="00C1239D" w:rsidRPr="001E0DA6" w:rsidRDefault="0079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750" w:type="dxa"/>
          </w:tcPr>
          <w:p w14:paraId="072DC5E1" w14:textId="6425C245" w:rsidR="00C1239D" w:rsidRPr="00411787" w:rsidRDefault="0079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891" w:type="dxa"/>
          </w:tcPr>
          <w:p w14:paraId="13F5AC53" w14:textId="216CA24A" w:rsidR="00C1239D" w:rsidRPr="001E0DA6" w:rsidRDefault="0079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8 (NA)</w:t>
            </w:r>
          </w:p>
        </w:tc>
      </w:tr>
      <w:tr w:rsidR="00797BB2" w:rsidRPr="001E0DA6" w14:paraId="5F356A28" w14:textId="017213F9" w:rsidTr="00B74037">
        <w:tc>
          <w:tcPr>
            <w:tcW w:w="2173" w:type="dxa"/>
          </w:tcPr>
          <w:p w14:paraId="117AB115" w14:textId="77777777" w:rsidR="00797BB2" w:rsidRPr="00416582" w:rsidRDefault="00797BB2" w:rsidP="00797BB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4" w:type="dxa"/>
          </w:tcPr>
          <w:p w14:paraId="2AE826C8" w14:textId="12CC66F7" w:rsidR="00797BB2" w:rsidRPr="001E0DA6" w:rsidRDefault="00797BB2" w:rsidP="0079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anonical gene fusions (4)</w:t>
            </w:r>
          </w:p>
        </w:tc>
        <w:tc>
          <w:tcPr>
            <w:tcW w:w="1695" w:type="dxa"/>
          </w:tcPr>
          <w:p w14:paraId="27248A51" w14:textId="492CB3C2" w:rsidR="00797BB2" w:rsidRPr="001E0DA6" w:rsidRDefault="00797BB2" w:rsidP="0079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95" w:type="dxa"/>
          </w:tcPr>
          <w:p w14:paraId="3FDB2017" w14:textId="52F904B3" w:rsidR="00797BB2" w:rsidRPr="001E0DA6" w:rsidRDefault="00797BB2" w:rsidP="0079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805" w:type="dxa"/>
          </w:tcPr>
          <w:p w14:paraId="546AE3F4" w14:textId="552D5B1B" w:rsidR="00797BB2" w:rsidRPr="001E0DA6" w:rsidRDefault="00797BB2" w:rsidP="0079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50" w:type="dxa"/>
          </w:tcPr>
          <w:p w14:paraId="481A914E" w14:textId="74CA6C04" w:rsidR="00797BB2" w:rsidRDefault="00797BB2" w:rsidP="00797B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1" w:type="dxa"/>
          </w:tcPr>
          <w:p w14:paraId="23B7DA10" w14:textId="08F13CE2" w:rsidR="00797BB2" w:rsidRPr="001E0DA6" w:rsidRDefault="00797BB2" w:rsidP="00797BB2">
            <w:pPr>
              <w:rPr>
                <w:rFonts w:ascii="Times New Roman" w:hAnsi="Times New Roman" w:cs="Times New Roman"/>
              </w:rPr>
            </w:pPr>
            <w:r w:rsidRPr="00797BB2">
              <w:rPr>
                <w:rFonts w:ascii="Times New Roman" w:hAnsi="Times New Roman" w:cs="Times New Roman"/>
              </w:rPr>
              <w:t>6.6</w:t>
            </w:r>
            <w:r>
              <w:rPr>
                <w:rFonts w:ascii="Times New Roman" w:hAnsi="Times New Roman" w:cs="Times New Roman"/>
              </w:rPr>
              <w:t>7 (</w:t>
            </w:r>
            <w:r w:rsidRPr="00797BB2">
              <w:rPr>
                <w:rFonts w:ascii="Times New Roman" w:hAnsi="Times New Roman" w:cs="Times New Roman"/>
              </w:rPr>
              <w:t>0.384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1239D" w:rsidRPr="001E0DA6" w14:paraId="24FA06BD" w14:textId="6DF020D1" w:rsidTr="00B74037">
        <w:tc>
          <w:tcPr>
            <w:tcW w:w="2173" w:type="dxa"/>
          </w:tcPr>
          <w:p w14:paraId="60BEC00D" w14:textId="42609768" w:rsidR="00C1239D" w:rsidRPr="00416582" w:rsidRDefault="00C1239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ite</w:t>
            </w:r>
          </w:p>
        </w:tc>
        <w:tc>
          <w:tcPr>
            <w:tcW w:w="3094" w:type="dxa"/>
          </w:tcPr>
          <w:p w14:paraId="10DAA9DD" w14:textId="00529B19" w:rsidR="00C1239D" w:rsidRDefault="00C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sal cavity</w:t>
            </w:r>
            <w:r w:rsidR="001213B8">
              <w:rPr>
                <w:rFonts w:ascii="Times New Roman" w:hAnsi="Times New Roman" w:cs="Times New Roman"/>
              </w:rPr>
              <w:t xml:space="preserve"> (49)</w:t>
            </w:r>
          </w:p>
        </w:tc>
        <w:tc>
          <w:tcPr>
            <w:tcW w:w="1695" w:type="dxa"/>
          </w:tcPr>
          <w:p w14:paraId="2FB32F6B" w14:textId="2A231E2B" w:rsidR="00C1239D" w:rsidRDefault="009A59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695" w:type="dxa"/>
          </w:tcPr>
          <w:p w14:paraId="082EF530" w14:textId="321837C2" w:rsidR="00C1239D" w:rsidRDefault="009A59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805" w:type="dxa"/>
          </w:tcPr>
          <w:p w14:paraId="0C80F9B3" w14:textId="6DF4A2E2" w:rsidR="00C1239D" w:rsidRDefault="009A59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750" w:type="dxa"/>
          </w:tcPr>
          <w:p w14:paraId="02A747E7" w14:textId="0A0F7092" w:rsidR="00C1239D" w:rsidRPr="001910A4" w:rsidRDefault="009A59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1891" w:type="dxa"/>
          </w:tcPr>
          <w:p w14:paraId="4AF7F18A" w14:textId="59D4C6B2" w:rsidR="00C1239D" w:rsidRDefault="009A59E7">
            <w:pPr>
              <w:rPr>
                <w:rFonts w:ascii="Times New Roman" w:hAnsi="Times New Roman" w:cs="Times New Roman"/>
              </w:rPr>
            </w:pPr>
            <w:r w:rsidRPr="009A59E7">
              <w:rPr>
                <w:rFonts w:ascii="Times New Roman" w:hAnsi="Times New Roman" w:cs="Times New Roman"/>
              </w:rPr>
              <w:t>9.7</w:t>
            </w:r>
            <w:r>
              <w:rPr>
                <w:rFonts w:ascii="Times New Roman" w:hAnsi="Times New Roman" w:cs="Times New Roman"/>
              </w:rPr>
              <w:t>4 (</w:t>
            </w:r>
            <w:r w:rsidRPr="009A59E7">
              <w:rPr>
                <w:rFonts w:ascii="Times New Roman" w:hAnsi="Times New Roman" w:cs="Times New Roman"/>
              </w:rPr>
              <w:t>0.986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1239D" w:rsidRPr="001E0DA6" w14:paraId="68E41E68" w14:textId="066E2A0D" w:rsidTr="00B74037">
        <w:tc>
          <w:tcPr>
            <w:tcW w:w="2173" w:type="dxa"/>
          </w:tcPr>
          <w:p w14:paraId="2C878768" w14:textId="77777777" w:rsidR="00C1239D" w:rsidRPr="00416582" w:rsidRDefault="00C1239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4" w:type="dxa"/>
          </w:tcPr>
          <w:p w14:paraId="666274D9" w14:textId="3BDA3437" w:rsidR="00C1239D" w:rsidRDefault="00C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llary sinus</w:t>
            </w:r>
            <w:r w:rsidR="001213B8">
              <w:rPr>
                <w:rFonts w:ascii="Times New Roman" w:hAnsi="Times New Roman" w:cs="Times New Roman"/>
              </w:rPr>
              <w:t xml:space="preserve"> (26)</w:t>
            </w:r>
          </w:p>
        </w:tc>
        <w:tc>
          <w:tcPr>
            <w:tcW w:w="1695" w:type="dxa"/>
          </w:tcPr>
          <w:p w14:paraId="6A29A164" w14:textId="71CDB157" w:rsidR="00C1239D" w:rsidRDefault="009A59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695" w:type="dxa"/>
          </w:tcPr>
          <w:p w14:paraId="5A215D22" w14:textId="1344360E" w:rsidR="00C1239D" w:rsidRDefault="009A59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805" w:type="dxa"/>
          </w:tcPr>
          <w:p w14:paraId="4CFEB918" w14:textId="6C13BB7E" w:rsidR="00C1239D" w:rsidRDefault="009A59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750" w:type="dxa"/>
          </w:tcPr>
          <w:p w14:paraId="0F61BCE1" w14:textId="6970EDFC" w:rsidR="00C1239D" w:rsidRPr="001910A4" w:rsidRDefault="009A59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891" w:type="dxa"/>
          </w:tcPr>
          <w:p w14:paraId="630F9C18" w14:textId="78F6E3C5" w:rsidR="00C1239D" w:rsidRDefault="009A59E7" w:rsidP="009A59E7">
            <w:pPr>
              <w:rPr>
                <w:rFonts w:ascii="Times New Roman" w:hAnsi="Times New Roman" w:cs="Times New Roman"/>
              </w:rPr>
            </w:pPr>
            <w:r w:rsidRPr="009A59E7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60</w:t>
            </w:r>
            <w:r w:rsidRPr="009A59E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A59E7">
              <w:rPr>
                <w:rFonts w:ascii="Times New Roman" w:hAnsi="Times New Roman" w:cs="Times New Roman"/>
              </w:rPr>
              <w:t>0.544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A59E7" w:rsidRPr="001E0DA6" w14:paraId="0AA68524" w14:textId="557D07D3" w:rsidTr="00B74037">
        <w:tc>
          <w:tcPr>
            <w:tcW w:w="2173" w:type="dxa"/>
          </w:tcPr>
          <w:p w14:paraId="120640B3" w14:textId="77777777" w:rsidR="009A59E7" w:rsidRPr="00416582" w:rsidRDefault="009A59E7" w:rsidP="009A59E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4" w:type="dxa"/>
          </w:tcPr>
          <w:p w14:paraId="14ECC1EF" w14:textId="79E43774" w:rsidR="009A59E7" w:rsidRDefault="009A59E7" w:rsidP="009A59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henoid sinus (8)</w:t>
            </w:r>
          </w:p>
        </w:tc>
        <w:tc>
          <w:tcPr>
            <w:tcW w:w="1695" w:type="dxa"/>
          </w:tcPr>
          <w:p w14:paraId="59D8BC6C" w14:textId="4EA6F9B8" w:rsidR="009A59E7" w:rsidRDefault="009A59E7" w:rsidP="009A59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95" w:type="dxa"/>
          </w:tcPr>
          <w:p w14:paraId="6AC169D4" w14:textId="76C6D89D" w:rsidR="009A59E7" w:rsidRDefault="009A59E7" w:rsidP="009A59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805" w:type="dxa"/>
          </w:tcPr>
          <w:p w14:paraId="1905C7C1" w14:textId="4570F7E5" w:rsidR="009A59E7" w:rsidRDefault="009A59E7" w:rsidP="009A59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750" w:type="dxa"/>
          </w:tcPr>
          <w:p w14:paraId="5C909F58" w14:textId="19E2E595" w:rsidR="009A59E7" w:rsidRPr="005F1D9C" w:rsidRDefault="009A59E7" w:rsidP="009A59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891" w:type="dxa"/>
          </w:tcPr>
          <w:p w14:paraId="0DCCF382" w14:textId="308E535B" w:rsidR="009A59E7" w:rsidRDefault="009A59E7" w:rsidP="009A59E7">
            <w:pPr>
              <w:rPr>
                <w:rFonts w:ascii="Times New Roman" w:hAnsi="Times New Roman" w:cs="Times New Roman"/>
              </w:rPr>
            </w:pPr>
            <w:r w:rsidRPr="009A59E7">
              <w:rPr>
                <w:rFonts w:ascii="Times New Roman" w:hAnsi="Times New Roman" w:cs="Times New Roman"/>
              </w:rPr>
              <w:t>8.3</w:t>
            </w:r>
            <w:r>
              <w:rPr>
                <w:rFonts w:ascii="Times New Roman" w:hAnsi="Times New Roman" w:cs="Times New Roman"/>
              </w:rPr>
              <w:t>3</w:t>
            </w:r>
            <w:r w:rsidRPr="009A59E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A59E7">
              <w:rPr>
                <w:rFonts w:ascii="Times New Roman" w:hAnsi="Times New Roman" w:cs="Times New Roman"/>
              </w:rPr>
              <w:t>1.808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A59E7" w:rsidRPr="001E0DA6" w14:paraId="4DA2D04B" w14:textId="3CBFCFAD" w:rsidTr="00B74037">
        <w:tc>
          <w:tcPr>
            <w:tcW w:w="2173" w:type="dxa"/>
          </w:tcPr>
          <w:p w14:paraId="29FDC21D" w14:textId="77777777" w:rsidR="009A59E7" w:rsidRPr="00416582" w:rsidRDefault="009A59E7" w:rsidP="009A59E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4" w:type="dxa"/>
          </w:tcPr>
          <w:p w14:paraId="070C9DB1" w14:textId="274866D1" w:rsidR="009A59E7" w:rsidRPr="00994C88" w:rsidRDefault="009A59E7" w:rsidP="009A59E7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Ethmoid sinus (4)</w:t>
            </w:r>
          </w:p>
        </w:tc>
        <w:tc>
          <w:tcPr>
            <w:tcW w:w="1695" w:type="dxa"/>
          </w:tcPr>
          <w:p w14:paraId="0A0A49E6" w14:textId="110FB939" w:rsidR="009A59E7" w:rsidRDefault="009A59E7" w:rsidP="009A59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95" w:type="dxa"/>
          </w:tcPr>
          <w:p w14:paraId="47C1B1AE" w14:textId="1FEFAF21" w:rsidR="009A59E7" w:rsidRDefault="009A59E7" w:rsidP="009A59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05" w:type="dxa"/>
          </w:tcPr>
          <w:p w14:paraId="6CCA31BB" w14:textId="29F2A1AD" w:rsidR="009A59E7" w:rsidRDefault="009A59E7" w:rsidP="009A59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50" w:type="dxa"/>
          </w:tcPr>
          <w:p w14:paraId="65E9A73B" w14:textId="47166A3E" w:rsidR="009A59E7" w:rsidRDefault="009A59E7" w:rsidP="009A59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891" w:type="dxa"/>
          </w:tcPr>
          <w:p w14:paraId="23E2C4C0" w14:textId="46E8A91D" w:rsidR="009A59E7" w:rsidRDefault="009A59E7" w:rsidP="009A59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 (NA)</w:t>
            </w:r>
          </w:p>
        </w:tc>
      </w:tr>
      <w:tr w:rsidR="009A59E7" w:rsidRPr="001E0DA6" w14:paraId="0CA265E1" w14:textId="77A09708" w:rsidTr="00B74037">
        <w:tc>
          <w:tcPr>
            <w:tcW w:w="2173" w:type="dxa"/>
          </w:tcPr>
          <w:p w14:paraId="1059A865" w14:textId="77777777" w:rsidR="009A59E7" w:rsidRPr="00416582" w:rsidRDefault="009A59E7" w:rsidP="009A59E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4" w:type="dxa"/>
          </w:tcPr>
          <w:p w14:paraId="5A9DF073" w14:textId="172AC538" w:rsidR="009A59E7" w:rsidRPr="00994C88" w:rsidRDefault="009A59E7" w:rsidP="009A59E7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pipharynx</w:t>
            </w:r>
            <w:proofErr w:type="spellEnd"/>
            <w:r>
              <w:rPr>
                <w:rFonts w:ascii="Times New Roman" w:hAnsi="Times New Roman" w:cs="Times New Roman"/>
              </w:rPr>
              <w:t xml:space="preserve"> (1)</w:t>
            </w:r>
          </w:p>
        </w:tc>
        <w:tc>
          <w:tcPr>
            <w:tcW w:w="1695" w:type="dxa"/>
          </w:tcPr>
          <w:p w14:paraId="781E49BC" w14:textId="06AF3CC5" w:rsidR="009A59E7" w:rsidRDefault="009A59E7" w:rsidP="009A59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95" w:type="dxa"/>
          </w:tcPr>
          <w:p w14:paraId="3CFFA8F5" w14:textId="06D716FF" w:rsidR="009A59E7" w:rsidRDefault="009A59E7" w:rsidP="009A59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05" w:type="dxa"/>
          </w:tcPr>
          <w:p w14:paraId="37019BFE" w14:textId="1CC410BB" w:rsidR="009A59E7" w:rsidRDefault="009A59E7" w:rsidP="009A59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50" w:type="dxa"/>
          </w:tcPr>
          <w:p w14:paraId="49D525E4" w14:textId="27014C7E" w:rsidR="009A59E7" w:rsidRDefault="009A59E7" w:rsidP="009A59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91" w:type="dxa"/>
          </w:tcPr>
          <w:p w14:paraId="53CA22B5" w14:textId="3C3DAD7B" w:rsidR="009A59E7" w:rsidRDefault="009A59E7" w:rsidP="009A59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 (NA)</w:t>
            </w:r>
          </w:p>
        </w:tc>
      </w:tr>
      <w:tr w:rsidR="00413033" w:rsidRPr="001E0DA6" w14:paraId="3F678290" w14:textId="2E3DD270" w:rsidTr="00B74037">
        <w:tc>
          <w:tcPr>
            <w:tcW w:w="2173" w:type="dxa"/>
          </w:tcPr>
          <w:p w14:paraId="51006E2F" w14:textId="521FD8DD" w:rsidR="00413033" w:rsidRPr="00416582" w:rsidRDefault="00413033" w:rsidP="0041303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3094" w:type="dxa"/>
          </w:tcPr>
          <w:p w14:paraId="188FEEFF" w14:textId="08347D79" w:rsidR="00413033" w:rsidRDefault="00413033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ery (38)</w:t>
            </w:r>
          </w:p>
        </w:tc>
        <w:tc>
          <w:tcPr>
            <w:tcW w:w="1695" w:type="dxa"/>
          </w:tcPr>
          <w:p w14:paraId="64D07205" w14:textId="3D9BC288" w:rsidR="00413033" w:rsidRDefault="00413033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95" w:type="dxa"/>
          </w:tcPr>
          <w:p w14:paraId="2BB30B4D" w14:textId="1B82A6F0" w:rsidR="00413033" w:rsidRDefault="00413033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805" w:type="dxa"/>
          </w:tcPr>
          <w:p w14:paraId="0EC54884" w14:textId="7E4AFC42" w:rsidR="00413033" w:rsidRDefault="00413033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750" w:type="dxa"/>
          </w:tcPr>
          <w:p w14:paraId="67A01A38" w14:textId="1E6F3DB1" w:rsidR="00413033" w:rsidRPr="001A6118" w:rsidRDefault="00413033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891" w:type="dxa"/>
          </w:tcPr>
          <w:p w14:paraId="417BA4A1" w14:textId="05AECC45" w:rsidR="00413033" w:rsidRDefault="00413033" w:rsidP="00413033">
            <w:pPr>
              <w:rPr>
                <w:rFonts w:ascii="Times New Roman" w:hAnsi="Times New Roman" w:cs="Times New Roman"/>
              </w:rPr>
            </w:pPr>
            <w:r w:rsidRPr="00413033">
              <w:rPr>
                <w:rFonts w:ascii="Times New Roman" w:hAnsi="Times New Roman" w:cs="Times New Roman"/>
              </w:rPr>
              <w:t>9.4</w:t>
            </w:r>
            <w:r>
              <w:rPr>
                <w:rFonts w:ascii="Times New Roman" w:hAnsi="Times New Roman" w:cs="Times New Roman"/>
              </w:rPr>
              <w:t>4 (</w:t>
            </w:r>
            <w:r w:rsidRPr="00413033">
              <w:rPr>
                <w:rFonts w:ascii="Times New Roman" w:hAnsi="Times New Roman" w:cs="Times New Roman"/>
              </w:rPr>
              <w:t>0.856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13033" w:rsidRPr="001E0DA6" w14:paraId="2E01FEBC" w14:textId="7987FF9A" w:rsidTr="00B74037">
        <w:tc>
          <w:tcPr>
            <w:tcW w:w="2173" w:type="dxa"/>
          </w:tcPr>
          <w:p w14:paraId="55927086" w14:textId="77777777" w:rsidR="00413033" w:rsidRDefault="00413033" w:rsidP="0041303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4" w:type="dxa"/>
          </w:tcPr>
          <w:p w14:paraId="6DF3AC74" w14:textId="78EF1CE5" w:rsidR="00413033" w:rsidRDefault="00413033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urgery (9)</w:t>
            </w:r>
          </w:p>
        </w:tc>
        <w:tc>
          <w:tcPr>
            <w:tcW w:w="1695" w:type="dxa"/>
          </w:tcPr>
          <w:p w14:paraId="382BCDEF" w14:textId="32E442BF" w:rsidR="00413033" w:rsidRDefault="00413033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695" w:type="dxa"/>
          </w:tcPr>
          <w:p w14:paraId="038823F8" w14:textId="79E17865" w:rsidR="00413033" w:rsidRDefault="00413033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05" w:type="dxa"/>
          </w:tcPr>
          <w:p w14:paraId="18D881EA" w14:textId="59D4A0D1" w:rsidR="00413033" w:rsidRDefault="00413033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50" w:type="dxa"/>
          </w:tcPr>
          <w:p w14:paraId="1238A678" w14:textId="4D2A61F1" w:rsidR="00413033" w:rsidRPr="00652FF5" w:rsidRDefault="00413033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891" w:type="dxa"/>
          </w:tcPr>
          <w:p w14:paraId="44FCB6EA" w14:textId="2F9ECCCE" w:rsidR="00413033" w:rsidRPr="001A6118" w:rsidRDefault="00413033" w:rsidP="00413033">
            <w:pPr>
              <w:rPr>
                <w:rFonts w:ascii="Times New Roman" w:hAnsi="Times New Roman" w:cs="Times New Roman"/>
              </w:rPr>
            </w:pPr>
            <w:r w:rsidRPr="009A59E7">
              <w:rPr>
                <w:rFonts w:ascii="Times New Roman" w:hAnsi="Times New Roman" w:cs="Times New Roman"/>
              </w:rPr>
              <w:t>1.9</w:t>
            </w:r>
            <w:r w:rsidR="004A369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9A59E7">
              <w:rPr>
                <w:rFonts w:ascii="Times New Roman" w:hAnsi="Times New Roman" w:cs="Times New Roman"/>
              </w:rPr>
              <w:t>0.447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13033" w:rsidRPr="001E0DA6" w14:paraId="6C9D50B2" w14:textId="6632DE58" w:rsidTr="00B74037">
        <w:tc>
          <w:tcPr>
            <w:tcW w:w="2173" w:type="dxa"/>
          </w:tcPr>
          <w:p w14:paraId="2A0B2D58" w14:textId="77777777" w:rsidR="00413033" w:rsidRPr="00416582" w:rsidRDefault="00413033" w:rsidP="0041303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4" w:type="dxa"/>
          </w:tcPr>
          <w:p w14:paraId="09D7478A" w14:textId="5E2D12EA" w:rsidR="00413033" w:rsidRDefault="00413033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motherapy (38)</w:t>
            </w:r>
          </w:p>
        </w:tc>
        <w:tc>
          <w:tcPr>
            <w:tcW w:w="1695" w:type="dxa"/>
          </w:tcPr>
          <w:p w14:paraId="22E01FF3" w14:textId="6742079C" w:rsidR="00413033" w:rsidRDefault="004A369B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695" w:type="dxa"/>
          </w:tcPr>
          <w:p w14:paraId="0B366434" w14:textId="682C279B" w:rsidR="00413033" w:rsidRDefault="004A369B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05" w:type="dxa"/>
          </w:tcPr>
          <w:p w14:paraId="40AED7D6" w14:textId="521C3E20" w:rsidR="00413033" w:rsidRDefault="004A369B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50" w:type="dxa"/>
          </w:tcPr>
          <w:p w14:paraId="7F512089" w14:textId="4E7D4AA3" w:rsidR="00413033" w:rsidRPr="00652FF5" w:rsidRDefault="004A369B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891" w:type="dxa"/>
          </w:tcPr>
          <w:p w14:paraId="0E9B0862" w14:textId="7E6AA629" w:rsidR="00413033" w:rsidRDefault="004A369B" w:rsidP="00413033">
            <w:pPr>
              <w:rPr>
                <w:rFonts w:ascii="Times New Roman" w:hAnsi="Times New Roman" w:cs="Times New Roman"/>
              </w:rPr>
            </w:pPr>
            <w:r w:rsidRPr="004A369B">
              <w:rPr>
                <w:rFonts w:ascii="Times New Roman" w:hAnsi="Times New Roman" w:cs="Times New Roman"/>
              </w:rPr>
              <w:t>4.4</w:t>
            </w:r>
            <w:r>
              <w:rPr>
                <w:rFonts w:ascii="Times New Roman" w:hAnsi="Times New Roman" w:cs="Times New Roman"/>
              </w:rPr>
              <w:t>7 (</w:t>
            </w:r>
            <w:r w:rsidRPr="004A369B">
              <w:rPr>
                <w:rFonts w:ascii="Times New Roman" w:hAnsi="Times New Roman" w:cs="Times New Roman"/>
              </w:rPr>
              <w:t>0.822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13033" w:rsidRPr="001E0DA6" w14:paraId="37DC4B95" w14:textId="43E0AF6A" w:rsidTr="00B74037">
        <w:tc>
          <w:tcPr>
            <w:tcW w:w="2173" w:type="dxa"/>
          </w:tcPr>
          <w:p w14:paraId="645F325D" w14:textId="77777777" w:rsidR="00413033" w:rsidRPr="00416582" w:rsidRDefault="00413033" w:rsidP="0041303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4" w:type="dxa"/>
          </w:tcPr>
          <w:p w14:paraId="331BF8DF" w14:textId="610DEB02" w:rsidR="00413033" w:rsidRDefault="00413033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emotherapy (11)</w:t>
            </w:r>
          </w:p>
        </w:tc>
        <w:tc>
          <w:tcPr>
            <w:tcW w:w="1695" w:type="dxa"/>
          </w:tcPr>
          <w:p w14:paraId="532749BE" w14:textId="2AA7E511" w:rsidR="00413033" w:rsidRDefault="004A369B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695" w:type="dxa"/>
          </w:tcPr>
          <w:p w14:paraId="2544E9D9" w14:textId="3703E3D2" w:rsidR="00413033" w:rsidRDefault="004A369B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805" w:type="dxa"/>
          </w:tcPr>
          <w:p w14:paraId="5FCBEBEB" w14:textId="7C5D8442" w:rsidR="00413033" w:rsidRDefault="004A369B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750" w:type="dxa"/>
          </w:tcPr>
          <w:p w14:paraId="28A2F0E6" w14:textId="624CD76A" w:rsidR="00413033" w:rsidRPr="00652FF5" w:rsidRDefault="004A369B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891" w:type="dxa"/>
          </w:tcPr>
          <w:p w14:paraId="2D267827" w14:textId="55ABCAB7" w:rsidR="00413033" w:rsidRDefault="004A369B" w:rsidP="004A369B">
            <w:pPr>
              <w:rPr>
                <w:rFonts w:ascii="Times New Roman" w:hAnsi="Times New Roman" w:cs="Times New Roman"/>
              </w:rPr>
            </w:pPr>
            <w:r w:rsidRPr="004A369B">
              <w:rPr>
                <w:rFonts w:ascii="Times New Roman" w:hAnsi="Times New Roman" w:cs="Times New Roman"/>
              </w:rPr>
              <w:t>9.5</w:t>
            </w:r>
            <w:r>
              <w:rPr>
                <w:rFonts w:ascii="Times New Roman" w:hAnsi="Times New Roman" w:cs="Times New Roman"/>
              </w:rPr>
              <w:t>5 (</w:t>
            </w:r>
            <w:r w:rsidRPr="004A369B">
              <w:rPr>
                <w:rFonts w:ascii="Times New Roman" w:hAnsi="Times New Roman" w:cs="Times New Roman"/>
              </w:rPr>
              <w:t>0.912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13033" w:rsidRPr="001E0DA6" w14:paraId="5F278360" w14:textId="788CFE4A" w:rsidTr="00B74037">
        <w:tc>
          <w:tcPr>
            <w:tcW w:w="2173" w:type="dxa"/>
          </w:tcPr>
          <w:p w14:paraId="58F51249" w14:textId="77777777" w:rsidR="00413033" w:rsidRPr="00416582" w:rsidRDefault="00413033" w:rsidP="0041303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4" w:type="dxa"/>
          </w:tcPr>
          <w:p w14:paraId="4CCB65D1" w14:textId="3D4E8F23" w:rsidR="00413033" w:rsidRDefault="00413033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diotherapy (36)</w:t>
            </w:r>
          </w:p>
        </w:tc>
        <w:tc>
          <w:tcPr>
            <w:tcW w:w="1695" w:type="dxa"/>
          </w:tcPr>
          <w:p w14:paraId="320DE0F6" w14:textId="51D17FF1" w:rsidR="00413033" w:rsidRDefault="0013077A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695" w:type="dxa"/>
          </w:tcPr>
          <w:p w14:paraId="597C15A2" w14:textId="6831529F" w:rsidR="00413033" w:rsidRDefault="0013077A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805" w:type="dxa"/>
          </w:tcPr>
          <w:p w14:paraId="0856C0A5" w14:textId="520E8218" w:rsidR="00413033" w:rsidRDefault="0013077A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750" w:type="dxa"/>
          </w:tcPr>
          <w:p w14:paraId="43657D64" w14:textId="0F9B4C27" w:rsidR="00413033" w:rsidRPr="007F0283" w:rsidRDefault="0013077A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891" w:type="dxa"/>
          </w:tcPr>
          <w:p w14:paraId="032936CA" w14:textId="44CC05E0" w:rsidR="00413033" w:rsidRDefault="0013077A" w:rsidP="00413033">
            <w:pPr>
              <w:rPr>
                <w:rFonts w:ascii="Times New Roman" w:hAnsi="Times New Roman" w:cs="Times New Roman"/>
              </w:rPr>
            </w:pPr>
            <w:r w:rsidRPr="0013077A">
              <w:rPr>
                <w:rFonts w:ascii="Times New Roman" w:hAnsi="Times New Roman" w:cs="Times New Roman"/>
              </w:rPr>
              <w:t>8.4</w:t>
            </w:r>
            <w:r>
              <w:rPr>
                <w:rFonts w:ascii="Times New Roman" w:hAnsi="Times New Roman" w:cs="Times New Roman"/>
              </w:rPr>
              <w:t>1 (</w:t>
            </w:r>
            <w:r w:rsidRPr="0013077A">
              <w:rPr>
                <w:rFonts w:ascii="Times New Roman" w:hAnsi="Times New Roman" w:cs="Times New Roman"/>
              </w:rPr>
              <w:t>0.930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13033" w:rsidRPr="001E0DA6" w14:paraId="08827535" w14:textId="4742DD6D" w:rsidTr="00B74037">
        <w:tc>
          <w:tcPr>
            <w:tcW w:w="2173" w:type="dxa"/>
          </w:tcPr>
          <w:p w14:paraId="11779896" w14:textId="77777777" w:rsidR="00413033" w:rsidRPr="00416582" w:rsidRDefault="00413033" w:rsidP="0041303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4" w:type="dxa"/>
          </w:tcPr>
          <w:p w14:paraId="3425764E" w14:textId="0AAF8EDF" w:rsidR="00413033" w:rsidRDefault="00413033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radiotherapy (13)</w:t>
            </w:r>
          </w:p>
        </w:tc>
        <w:tc>
          <w:tcPr>
            <w:tcW w:w="1695" w:type="dxa"/>
          </w:tcPr>
          <w:p w14:paraId="1C385093" w14:textId="45723C89" w:rsidR="00413033" w:rsidRDefault="0013077A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695" w:type="dxa"/>
          </w:tcPr>
          <w:p w14:paraId="3777E0C2" w14:textId="0CA75FD6" w:rsidR="00413033" w:rsidRDefault="0013077A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805" w:type="dxa"/>
          </w:tcPr>
          <w:p w14:paraId="0CF645A7" w14:textId="0398E1B2" w:rsidR="00413033" w:rsidRDefault="0013077A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50" w:type="dxa"/>
          </w:tcPr>
          <w:p w14:paraId="30CC87B7" w14:textId="348A0A3A" w:rsidR="00413033" w:rsidRPr="0025421A" w:rsidRDefault="0013077A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891" w:type="dxa"/>
          </w:tcPr>
          <w:p w14:paraId="5EDABC9B" w14:textId="4350FDE5" w:rsidR="00413033" w:rsidRPr="0013077A" w:rsidRDefault="0013077A" w:rsidP="0013077A">
            <w:pPr>
              <w:rPr>
                <w:rFonts w:ascii="Times New Roman" w:hAnsi="Times New Roman" w:cs="Times New Roman"/>
              </w:rPr>
            </w:pPr>
            <w:r w:rsidRPr="0013077A">
              <w:rPr>
                <w:rFonts w:ascii="Times New Roman" w:hAnsi="Times New Roman" w:cs="Times New Roman"/>
              </w:rPr>
              <w:t>6.4</w:t>
            </w:r>
            <w:r>
              <w:rPr>
                <w:rFonts w:ascii="Times New Roman" w:hAnsi="Times New Roman" w:cs="Times New Roman"/>
              </w:rPr>
              <w:t>8 (</w:t>
            </w:r>
            <w:r w:rsidRPr="0013077A">
              <w:rPr>
                <w:rFonts w:ascii="Times New Roman" w:hAnsi="Times New Roman" w:cs="Times New Roman"/>
              </w:rPr>
              <w:t>0.705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13033" w:rsidRPr="001E0DA6" w14:paraId="4C4CB77A" w14:textId="7FDB3584" w:rsidTr="00B74037">
        <w:tc>
          <w:tcPr>
            <w:tcW w:w="2173" w:type="dxa"/>
          </w:tcPr>
          <w:p w14:paraId="7C6A9039" w14:textId="72E1104A" w:rsidR="00413033" w:rsidRPr="00416582" w:rsidRDefault="00413033" w:rsidP="0041303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tastasis</w:t>
            </w:r>
          </w:p>
        </w:tc>
        <w:tc>
          <w:tcPr>
            <w:tcW w:w="3094" w:type="dxa"/>
          </w:tcPr>
          <w:p w14:paraId="1F2BD66A" w14:textId="4FBB03C3" w:rsidR="00413033" w:rsidRDefault="00413033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present (40)</w:t>
            </w:r>
          </w:p>
        </w:tc>
        <w:tc>
          <w:tcPr>
            <w:tcW w:w="1695" w:type="dxa"/>
          </w:tcPr>
          <w:p w14:paraId="6FCD7626" w14:textId="1C51C1EE" w:rsidR="00413033" w:rsidRDefault="00D10B69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95" w:type="dxa"/>
          </w:tcPr>
          <w:p w14:paraId="383A813F" w14:textId="4448EC4D" w:rsidR="00413033" w:rsidRDefault="00D10B69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805" w:type="dxa"/>
          </w:tcPr>
          <w:p w14:paraId="377D2807" w14:textId="1B08EB49" w:rsidR="00413033" w:rsidRDefault="00D10B69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750" w:type="dxa"/>
          </w:tcPr>
          <w:p w14:paraId="7D599D35" w14:textId="50014149" w:rsidR="00413033" w:rsidRPr="008E3D66" w:rsidRDefault="00D10B69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891" w:type="dxa"/>
          </w:tcPr>
          <w:p w14:paraId="57755BB9" w14:textId="50970F21" w:rsidR="00413033" w:rsidRDefault="00D10B69" w:rsidP="00413033">
            <w:pPr>
              <w:rPr>
                <w:rFonts w:ascii="Times New Roman" w:hAnsi="Times New Roman" w:cs="Times New Roman"/>
              </w:rPr>
            </w:pPr>
            <w:r w:rsidRPr="00D10B69">
              <w:rPr>
                <w:rFonts w:ascii="Times New Roman" w:hAnsi="Times New Roman" w:cs="Times New Roman"/>
              </w:rPr>
              <w:t>9.3</w:t>
            </w:r>
            <w:r>
              <w:rPr>
                <w:rFonts w:ascii="Times New Roman" w:hAnsi="Times New Roman" w:cs="Times New Roman"/>
              </w:rPr>
              <w:t>9</w:t>
            </w:r>
            <w:r w:rsidRPr="00D10B6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D10B69">
              <w:rPr>
                <w:rFonts w:ascii="Times New Roman" w:hAnsi="Times New Roman" w:cs="Times New Roman"/>
              </w:rPr>
              <w:t>0.808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13033" w:rsidRPr="001E0DA6" w14:paraId="19CE7BB9" w14:textId="181CD2F4" w:rsidTr="00B74037">
        <w:tc>
          <w:tcPr>
            <w:tcW w:w="2173" w:type="dxa"/>
          </w:tcPr>
          <w:p w14:paraId="6631DB9F" w14:textId="77777777" w:rsidR="00413033" w:rsidRDefault="00413033" w:rsidP="0041303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4" w:type="dxa"/>
          </w:tcPr>
          <w:p w14:paraId="21C34705" w14:textId="42924F9A" w:rsidR="00413033" w:rsidRDefault="00413033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 (14)</w:t>
            </w:r>
          </w:p>
        </w:tc>
        <w:tc>
          <w:tcPr>
            <w:tcW w:w="1695" w:type="dxa"/>
          </w:tcPr>
          <w:p w14:paraId="5B883FA4" w14:textId="13EDE4DF" w:rsidR="00413033" w:rsidRDefault="00D10B69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695" w:type="dxa"/>
          </w:tcPr>
          <w:p w14:paraId="14FE5298" w14:textId="35E39D6B" w:rsidR="00413033" w:rsidRDefault="00D10B69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805" w:type="dxa"/>
          </w:tcPr>
          <w:p w14:paraId="7BB346CA" w14:textId="3D44461B" w:rsidR="00413033" w:rsidRDefault="00D10B69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750" w:type="dxa"/>
          </w:tcPr>
          <w:p w14:paraId="42B723D8" w14:textId="6BC97024" w:rsidR="00413033" w:rsidRPr="00513EC3" w:rsidRDefault="00D10B69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891" w:type="dxa"/>
          </w:tcPr>
          <w:p w14:paraId="27AFAEB7" w14:textId="464165E1" w:rsidR="00413033" w:rsidRPr="00D10B69" w:rsidRDefault="00D10B69" w:rsidP="00D10B69">
            <w:pPr>
              <w:rPr>
                <w:rFonts w:ascii="Times New Roman" w:hAnsi="Times New Roman" w:cs="Times New Roman"/>
              </w:rPr>
            </w:pPr>
            <w:r w:rsidRPr="00D10B69">
              <w:rPr>
                <w:rFonts w:ascii="Times New Roman" w:hAnsi="Times New Roman" w:cs="Times New Roman"/>
              </w:rPr>
              <w:t>4.4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10B69">
              <w:rPr>
                <w:rFonts w:ascii="Times New Roman" w:hAnsi="Times New Roman" w:cs="Times New Roman"/>
              </w:rPr>
              <w:t>0.763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13033" w:rsidRPr="001E0DA6" w14:paraId="6DD40487" w14:textId="3115B6EC" w:rsidTr="00B74037">
        <w:tc>
          <w:tcPr>
            <w:tcW w:w="2173" w:type="dxa"/>
          </w:tcPr>
          <w:p w14:paraId="0D0C6B15" w14:textId="5061A45D" w:rsidR="00413033" w:rsidRDefault="00413033" w:rsidP="0041303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currence</w:t>
            </w:r>
          </w:p>
        </w:tc>
        <w:tc>
          <w:tcPr>
            <w:tcW w:w="3094" w:type="dxa"/>
          </w:tcPr>
          <w:p w14:paraId="3074B20A" w14:textId="68016714" w:rsidR="00413033" w:rsidRDefault="00413033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present (29)</w:t>
            </w:r>
          </w:p>
        </w:tc>
        <w:tc>
          <w:tcPr>
            <w:tcW w:w="1695" w:type="dxa"/>
          </w:tcPr>
          <w:p w14:paraId="07DEEE56" w14:textId="449C50A3" w:rsidR="00413033" w:rsidRDefault="00D10B69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695" w:type="dxa"/>
          </w:tcPr>
          <w:p w14:paraId="0E6A1321" w14:textId="764D617D" w:rsidR="00413033" w:rsidRDefault="00D10B69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805" w:type="dxa"/>
          </w:tcPr>
          <w:p w14:paraId="166C8576" w14:textId="0A9835B8" w:rsidR="00413033" w:rsidRDefault="00D10B69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750" w:type="dxa"/>
          </w:tcPr>
          <w:p w14:paraId="627212A6" w14:textId="70404E1D" w:rsidR="00413033" w:rsidRPr="007E4333" w:rsidRDefault="00D10B69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891" w:type="dxa"/>
          </w:tcPr>
          <w:p w14:paraId="5C48BEFE" w14:textId="0D348DDC" w:rsidR="00413033" w:rsidRPr="008E3D66" w:rsidRDefault="00D10B69" w:rsidP="00413033">
            <w:pPr>
              <w:rPr>
                <w:rFonts w:ascii="Times New Roman" w:hAnsi="Times New Roman" w:cs="Times New Roman"/>
              </w:rPr>
            </w:pPr>
            <w:r w:rsidRPr="00D10B69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>94 (0</w:t>
            </w:r>
            <w:r w:rsidRPr="00D10B69">
              <w:rPr>
                <w:rFonts w:ascii="Times New Roman" w:hAnsi="Times New Roman" w:cs="Times New Roman"/>
              </w:rPr>
              <w:t>.711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13033" w:rsidRPr="001E0DA6" w14:paraId="41655255" w14:textId="7F2C5AB8" w:rsidTr="00B74037">
        <w:tc>
          <w:tcPr>
            <w:tcW w:w="2173" w:type="dxa"/>
          </w:tcPr>
          <w:p w14:paraId="12DE8AAC" w14:textId="77777777" w:rsidR="00413033" w:rsidRDefault="00413033" w:rsidP="0041303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4" w:type="dxa"/>
          </w:tcPr>
          <w:p w14:paraId="7E7AAADE" w14:textId="1DF1E365" w:rsidR="00413033" w:rsidRDefault="00413033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 (26)</w:t>
            </w:r>
          </w:p>
        </w:tc>
        <w:tc>
          <w:tcPr>
            <w:tcW w:w="1695" w:type="dxa"/>
          </w:tcPr>
          <w:p w14:paraId="42FA044E" w14:textId="41CDCCB7" w:rsidR="00413033" w:rsidRDefault="00D10B69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95" w:type="dxa"/>
          </w:tcPr>
          <w:p w14:paraId="0C83EF58" w14:textId="3EC612B0" w:rsidR="00413033" w:rsidRDefault="00D10B69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805" w:type="dxa"/>
          </w:tcPr>
          <w:p w14:paraId="3C81AFA0" w14:textId="67972210" w:rsidR="00413033" w:rsidRDefault="00D10B69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750" w:type="dxa"/>
          </w:tcPr>
          <w:p w14:paraId="041A3BA6" w14:textId="45D083D7" w:rsidR="00413033" w:rsidRPr="007E4333" w:rsidRDefault="00D10B69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891" w:type="dxa"/>
          </w:tcPr>
          <w:p w14:paraId="563B70DB" w14:textId="3DFC89F8" w:rsidR="00413033" w:rsidRPr="008E3D66" w:rsidRDefault="00D10B69" w:rsidP="00413033">
            <w:pPr>
              <w:rPr>
                <w:rFonts w:ascii="Times New Roman" w:hAnsi="Times New Roman" w:cs="Times New Roman"/>
              </w:rPr>
            </w:pPr>
            <w:r w:rsidRPr="00D10B69">
              <w:rPr>
                <w:rFonts w:ascii="Times New Roman" w:hAnsi="Times New Roman" w:cs="Times New Roman"/>
              </w:rPr>
              <w:t>8.8</w:t>
            </w:r>
            <w:r>
              <w:rPr>
                <w:rFonts w:ascii="Times New Roman" w:hAnsi="Times New Roman" w:cs="Times New Roman"/>
              </w:rPr>
              <w:t>1 (</w:t>
            </w:r>
            <w:r w:rsidRPr="00D10B69">
              <w:rPr>
                <w:rFonts w:ascii="Times New Roman" w:hAnsi="Times New Roman" w:cs="Times New Roman"/>
              </w:rPr>
              <w:t>0.956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13033" w:rsidRPr="001E0DA6" w14:paraId="729A2087" w14:textId="3A282E75" w:rsidTr="00B74037">
        <w:tc>
          <w:tcPr>
            <w:tcW w:w="2173" w:type="dxa"/>
          </w:tcPr>
          <w:p w14:paraId="6B30395F" w14:textId="08F92007" w:rsidR="00413033" w:rsidRDefault="00413033" w:rsidP="0041303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SGSH</w:t>
            </w:r>
          </w:p>
        </w:tc>
        <w:tc>
          <w:tcPr>
            <w:tcW w:w="3094" w:type="dxa"/>
          </w:tcPr>
          <w:p w14:paraId="3415D518" w14:textId="3A6E6704" w:rsidR="00413033" w:rsidRDefault="00413033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present (57)</w:t>
            </w:r>
          </w:p>
        </w:tc>
        <w:tc>
          <w:tcPr>
            <w:tcW w:w="1695" w:type="dxa"/>
          </w:tcPr>
          <w:p w14:paraId="449CBCA1" w14:textId="56ADF8C3" w:rsidR="00413033" w:rsidRDefault="00D10B69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695" w:type="dxa"/>
          </w:tcPr>
          <w:p w14:paraId="4BFD4E32" w14:textId="3F638007" w:rsidR="00413033" w:rsidRDefault="00D10B69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805" w:type="dxa"/>
          </w:tcPr>
          <w:p w14:paraId="4FADA89C" w14:textId="3BA07B9E" w:rsidR="00413033" w:rsidRDefault="00D10B69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750" w:type="dxa"/>
          </w:tcPr>
          <w:p w14:paraId="27B079FC" w14:textId="2C3C32CB" w:rsidR="00413033" w:rsidRPr="00725A30" w:rsidRDefault="00D10B69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891" w:type="dxa"/>
          </w:tcPr>
          <w:p w14:paraId="542A3758" w14:textId="17857AAF" w:rsidR="00413033" w:rsidRPr="007E4333" w:rsidRDefault="00D10B69" w:rsidP="00413033">
            <w:pPr>
              <w:rPr>
                <w:rFonts w:ascii="Times New Roman" w:hAnsi="Times New Roman" w:cs="Times New Roman"/>
              </w:rPr>
            </w:pPr>
            <w:r w:rsidRPr="00D10B69">
              <w:rPr>
                <w:rFonts w:ascii="Times New Roman" w:hAnsi="Times New Roman" w:cs="Times New Roman"/>
              </w:rPr>
              <w:t>5.5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10B69">
              <w:rPr>
                <w:rFonts w:ascii="Times New Roman" w:hAnsi="Times New Roman" w:cs="Times New Roman"/>
              </w:rPr>
              <w:t>0.404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13033" w:rsidRPr="001E0DA6" w14:paraId="3AC19C15" w14:textId="1DB8D391" w:rsidTr="00B74037">
        <w:tc>
          <w:tcPr>
            <w:tcW w:w="2173" w:type="dxa"/>
          </w:tcPr>
          <w:p w14:paraId="7C6628FE" w14:textId="77777777" w:rsidR="00413033" w:rsidRDefault="00413033" w:rsidP="0041303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4" w:type="dxa"/>
          </w:tcPr>
          <w:p w14:paraId="763F915B" w14:textId="2614F042" w:rsidR="00413033" w:rsidRDefault="00413033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 (31)</w:t>
            </w:r>
          </w:p>
        </w:tc>
        <w:tc>
          <w:tcPr>
            <w:tcW w:w="1695" w:type="dxa"/>
          </w:tcPr>
          <w:p w14:paraId="7FB83E46" w14:textId="08F1C2A2" w:rsidR="00413033" w:rsidRDefault="00D10B69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95" w:type="dxa"/>
          </w:tcPr>
          <w:p w14:paraId="5A3A0B20" w14:textId="33C99689" w:rsidR="00413033" w:rsidRDefault="00D10B69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805" w:type="dxa"/>
          </w:tcPr>
          <w:p w14:paraId="7FC9A2AA" w14:textId="4F481105" w:rsidR="00413033" w:rsidRDefault="00D10B69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750" w:type="dxa"/>
          </w:tcPr>
          <w:p w14:paraId="363B5978" w14:textId="3A091BA9" w:rsidR="00413033" w:rsidRPr="00725A30" w:rsidRDefault="00D10B69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891" w:type="dxa"/>
          </w:tcPr>
          <w:p w14:paraId="75723E01" w14:textId="21E30939" w:rsidR="00413033" w:rsidRPr="007E4333" w:rsidRDefault="00D10B69" w:rsidP="00413033">
            <w:pPr>
              <w:rPr>
                <w:rFonts w:ascii="Times New Roman" w:hAnsi="Times New Roman" w:cs="Times New Roman"/>
              </w:rPr>
            </w:pPr>
            <w:r w:rsidRPr="00D10B69">
              <w:rPr>
                <w:rFonts w:ascii="Times New Roman" w:hAnsi="Times New Roman" w:cs="Times New Roman"/>
              </w:rPr>
              <w:t>9.3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10B69">
              <w:rPr>
                <w:rFonts w:ascii="Times New Roman" w:hAnsi="Times New Roman" w:cs="Times New Roman"/>
              </w:rPr>
              <w:t>0.968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13033" w:rsidRPr="001E0DA6" w14:paraId="17600246" w14:textId="49742ED9" w:rsidTr="00B74037">
        <w:tc>
          <w:tcPr>
            <w:tcW w:w="2173" w:type="dxa"/>
          </w:tcPr>
          <w:p w14:paraId="5E9A7AF7" w14:textId="11B6AA13" w:rsidR="00413033" w:rsidRDefault="00413033" w:rsidP="0041303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lid component</w:t>
            </w:r>
          </w:p>
        </w:tc>
        <w:tc>
          <w:tcPr>
            <w:tcW w:w="3094" w:type="dxa"/>
          </w:tcPr>
          <w:p w14:paraId="676C3EB4" w14:textId="02141661" w:rsidR="00413033" w:rsidRDefault="00413033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D10B69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0% (</w:t>
            </w:r>
            <w:r w:rsidR="00D10B69">
              <w:rPr>
                <w:rFonts w:ascii="Times New Roman" w:hAnsi="Times New Roman" w:cs="Times New Roman"/>
              </w:rPr>
              <w:t>4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5" w:type="dxa"/>
          </w:tcPr>
          <w:p w14:paraId="3EAE6B96" w14:textId="4B6779E6" w:rsidR="00413033" w:rsidRDefault="00D10B69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95" w:type="dxa"/>
          </w:tcPr>
          <w:p w14:paraId="44623E6C" w14:textId="64189D81" w:rsidR="00413033" w:rsidRDefault="00D10B69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805" w:type="dxa"/>
          </w:tcPr>
          <w:p w14:paraId="0801826A" w14:textId="250DCD5D" w:rsidR="00413033" w:rsidRDefault="00D10B69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750" w:type="dxa"/>
          </w:tcPr>
          <w:p w14:paraId="55A9F115" w14:textId="6230543F" w:rsidR="00413033" w:rsidRPr="0048104A" w:rsidRDefault="00D10B69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1891" w:type="dxa"/>
          </w:tcPr>
          <w:p w14:paraId="3CF4D36E" w14:textId="7A2E0215" w:rsidR="00413033" w:rsidRPr="00725A30" w:rsidRDefault="00D10B69" w:rsidP="00413033">
            <w:pPr>
              <w:rPr>
                <w:rFonts w:ascii="Times New Roman" w:hAnsi="Times New Roman" w:cs="Times New Roman"/>
              </w:rPr>
            </w:pPr>
            <w:r w:rsidRPr="00D10B69">
              <w:rPr>
                <w:rFonts w:ascii="Times New Roman" w:hAnsi="Times New Roman" w:cs="Times New Roman"/>
              </w:rPr>
              <w:t>10.9</w:t>
            </w:r>
            <w:r>
              <w:rPr>
                <w:rFonts w:ascii="Times New Roman" w:hAnsi="Times New Roman" w:cs="Times New Roman"/>
              </w:rPr>
              <w:t>9 (</w:t>
            </w:r>
            <w:r w:rsidRPr="00D10B69">
              <w:rPr>
                <w:rFonts w:ascii="Times New Roman" w:hAnsi="Times New Roman" w:cs="Times New Roman"/>
              </w:rPr>
              <w:t>0.900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13033" w:rsidRPr="001E0DA6" w14:paraId="43E1A62F" w14:textId="7C986713" w:rsidTr="00B74037">
        <w:tc>
          <w:tcPr>
            <w:tcW w:w="2173" w:type="dxa"/>
          </w:tcPr>
          <w:p w14:paraId="731002A6" w14:textId="77777777" w:rsidR="00413033" w:rsidRDefault="00413033" w:rsidP="0041303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4" w:type="dxa"/>
          </w:tcPr>
          <w:p w14:paraId="48429975" w14:textId="200A6F64" w:rsidR="00413033" w:rsidRDefault="00413033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="00D10B69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0% (</w:t>
            </w:r>
            <w:r w:rsidR="00D10B69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5" w:type="dxa"/>
          </w:tcPr>
          <w:p w14:paraId="3E0600C9" w14:textId="21BCFF53" w:rsidR="00413033" w:rsidRDefault="00D10B69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695" w:type="dxa"/>
          </w:tcPr>
          <w:p w14:paraId="0758EC59" w14:textId="78F9D3CC" w:rsidR="00413033" w:rsidRDefault="00D10B69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805" w:type="dxa"/>
          </w:tcPr>
          <w:p w14:paraId="796FD730" w14:textId="4C585A4B" w:rsidR="00413033" w:rsidRDefault="00D10B69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750" w:type="dxa"/>
          </w:tcPr>
          <w:p w14:paraId="5799AF79" w14:textId="599C5FE3" w:rsidR="00413033" w:rsidRPr="0048104A" w:rsidRDefault="00D10B69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891" w:type="dxa"/>
          </w:tcPr>
          <w:p w14:paraId="529F49DE" w14:textId="0623A3A5" w:rsidR="00413033" w:rsidRPr="00725A30" w:rsidRDefault="00D10B69" w:rsidP="00413033">
            <w:pPr>
              <w:rPr>
                <w:rFonts w:ascii="Times New Roman" w:hAnsi="Times New Roman" w:cs="Times New Roman"/>
              </w:rPr>
            </w:pPr>
            <w:r w:rsidRPr="00D10B69">
              <w:rPr>
                <w:rFonts w:ascii="Times New Roman" w:hAnsi="Times New Roman" w:cs="Times New Roman"/>
              </w:rPr>
              <w:t>6.4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10B69">
              <w:rPr>
                <w:rFonts w:ascii="Times New Roman" w:hAnsi="Times New Roman" w:cs="Times New Roman"/>
              </w:rPr>
              <w:t>0.829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13033" w:rsidRPr="001E0DA6" w14:paraId="2542DE1D" w14:textId="77BD1402" w:rsidTr="00B74037">
        <w:tc>
          <w:tcPr>
            <w:tcW w:w="2173" w:type="dxa"/>
          </w:tcPr>
          <w:p w14:paraId="125E7EEF" w14:textId="42086AF2" w:rsidR="00413033" w:rsidRDefault="00413033" w:rsidP="0041303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tatypical pattern</w:t>
            </w:r>
          </w:p>
        </w:tc>
        <w:tc>
          <w:tcPr>
            <w:tcW w:w="3094" w:type="dxa"/>
          </w:tcPr>
          <w:p w14:paraId="4E3859A9" w14:textId="1D5B1124" w:rsidR="00413033" w:rsidRDefault="00413033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present (69)</w:t>
            </w:r>
          </w:p>
        </w:tc>
        <w:tc>
          <w:tcPr>
            <w:tcW w:w="1695" w:type="dxa"/>
          </w:tcPr>
          <w:p w14:paraId="62D48322" w14:textId="3F803418" w:rsidR="00413033" w:rsidRDefault="00FC5F09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695" w:type="dxa"/>
          </w:tcPr>
          <w:p w14:paraId="0DB787EC" w14:textId="2CF25632" w:rsidR="00413033" w:rsidRDefault="00FC5F09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805" w:type="dxa"/>
          </w:tcPr>
          <w:p w14:paraId="54E610AC" w14:textId="50CF1DDE" w:rsidR="00413033" w:rsidRDefault="00FC5F09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750" w:type="dxa"/>
          </w:tcPr>
          <w:p w14:paraId="5E666FF3" w14:textId="5E5D524D" w:rsidR="00413033" w:rsidRPr="006D7395" w:rsidRDefault="00FC5F09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891" w:type="dxa"/>
          </w:tcPr>
          <w:p w14:paraId="191A6935" w14:textId="2541A10A" w:rsidR="00413033" w:rsidRPr="00FC5F09" w:rsidRDefault="00FC5F09" w:rsidP="00FC5F09">
            <w:pPr>
              <w:rPr>
                <w:rFonts w:ascii="Times New Roman" w:hAnsi="Times New Roman" w:cs="Times New Roman"/>
              </w:rPr>
            </w:pPr>
            <w:r w:rsidRPr="00FC5F09">
              <w:rPr>
                <w:rFonts w:ascii="Times New Roman" w:hAnsi="Times New Roman" w:cs="Times New Roman"/>
              </w:rPr>
              <w:t>9.0</w:t>
            </w:r>
            <w:r>
              <w:rPr>
                <w:rFonts w:ascii="Times New Roman" w:hAnsi="Times New Roman" w:cs="Times New Roman"/>
              </w:rPr>
              <w:t>9 (</w:t>
            </w:r>
            <w:r w:rsidRPr="00FC5F09">
              <w:rPr>
                <w:rFonts w:ascii="Times New Roman" w:hAnsi="Times New Roman" w:cs="Times New Roman"/>
              </w:rPr>
              <w:t>0.843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13033" w:rsidRPr="001E0DA6" w14:paraId="12760762" w14:textId="6DA2E1EF" w:rsidTr="00B74037">
        <w:tc>
          <w:tcPr>
            <w:tcW w:w="2173" w:type="dxa"/>
          </w:tcPr>
          <w:p w14:paraId="0B9915B9" w14:textId="77777777" w:rsidR="00413033" w:rsidRDefault="00413033" w:rsidP="0041303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4" w:type="dxa"/>
          </w:tcPr>
          <w:p w14:paraId="0AE317E1" w14:textId="41F5663F" w:rsidR="00413033" w:rsidRDefault="00413033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 (19)</w:t>
            </w:r>
          </w:p>
        </w:tc>
        <w:tc>
          <w:tcPr>
            <w:tcW w:w="1695" w:type="dxa"/>
          </w:tcPr>
          <w:p w14:paraId="4517BE29" w14:textId="55A9B47C" w:rsidR="00413033" w:rsidRDefault="00FC5F09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95" w:type="dxa"/>
          </w:tcPr>
          <w:p w14:paraId="3AE6FB8E" w14:textId="7B09DDDD" w:rsidR="00413033" w:rsidRDefault="00FC5F09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805" w:type="dxa"/>
          </w:tcPr>
          <w:p w14:paraId="4A4D51D9" w14:textId="167BB7EB" w:rsidR="00413033" w:rsidRDefault="00FC5F09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50" w:type="dxa"/>
          </w:tcPr>
          <w:p w14:paraId="602C34FE" w14:textId="22FC059A" w:rsidR="00413033" w:rsidRPr="00533FBF" w:rsidRDefault="00FC5F09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891" w:type="dxa"/>
          </w:tcPr>
          <w:p w14:paraId="1349D4D1" w14:textId="05D25670" w:rsidR="00413033" w:rsidRPr="0048104A" w:rsidRDefault="00FC5F09" w:rsidP="00413033">
            <w:pPr>
              <w:rPr>
                <w:rFonts w:ascii="Times New Roman" w:hAnsi="Times New Roman" w:cs="Times New Roman"/>
              </w:rPr>
            </w:pPr>
            <w:r w:rsidRPr="00FC5F09">
              <w:rPr>
                <w:rFonts w:ascii="Times New Roman" w:hAnsi="Times New Roman" w:cs="Times New Roman"/>
              </w:rPr>
              <w:t>7.3</w:t>
            </w:r>
            <w:r>
              <w:rPr>
                <w:rFonts w:ascii="Times New Roman" w:hAnsi="Times New Roman" w:cs="Times New Roman"/>
              </w:rPr>
              <w:t>3 (</w:t>
            </w:r>
            <w:r w:rsidRPr="00FC5F09">
              <w:rPr>
                <w:rFonts w:ascii="Times New Roman" w:hAnsi="Times New Roman" w:cs="Times New Roman"/>
              </w:rPr>
              <w:t>1.130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13033" w:rsidRPr="001E0DA6" w14:paraId="25FF2BD5" w14:textId="6A4EC839" w:rsidTr="00B74037">
        <w:tc>
          <w:tcPr>
            <w:tcW w:w="2173" w:type="dxa"/>
          </w:tcPr>
          <w:p w14:paraId="24834840" w14:textId="6F3DFFE7" w:rsidR="00413033" w:rsidRDefault="00413033" w:rsidP="0041303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VI</w:t>
            </w:r>
          </w:p>
        </w:tc>
        <w:tc>
          <w:tcPr>
            <w:tcW w:w="3094" w:type="dxa"/>
          </w:tcPr>
          <w:p w14:paraId="5B77756C" w14:textId="001F2913" w:rsidR="00413033" w:rsidRDefault="00413033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present (69)</w:t>
            </w:r>
          </w:p>
        </w:tc>
        <w:tc>
          <w:tcPr>
            <w:tcW w:w="1695" w:type="dxa"/>
          </w:tcPr>
          <w:p w14:paraId="10E09697" w14:textId="67B4F75F" w:rsidR="00413033" w:rsidRDefault="001538AB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95" w:type="dxa"/>
          </w:tcPr>
          <w:p w14:paraId="12FDD6FB" w14:textId="4C9D193A" w:rsidR="00413033" w:rsidRDefault="001538AB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805" w:type="dxa"/>
          </w:tcPr>
          <w:p w14:paraId="2F2D1089" w14:textId="6C2A57E3" w:rsidR="00413033" w:rsidRDefault="001538AB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750" w:type="dxa"/>
          </w:tcPr>
          <w:p w14:paraId="002AD4C2" w14:textId="1657A8EF" w:rsidR="00413033" w:rsidRPr="00E153A0" w:rsidRDefault="001538AB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891" w:type="dxa"/>
          </w:tcPr>
          <w:p w14:paraId="6EE017D5" w14:textId="169487C7" w:rsidR="00413033" w:rsidRPr="007E4333" w:rsidRDefault="001538AB" w:rsidP="00413033">
            <w:pPr>
              <w:rPr>
                <w:rFonts w:ascii="Times New Roman" w:hAnsi="Times New Roman" w:cs="Times New Roman"/>
              </w:rPr>
            </w:pPr>
            <w:r w:rsidRPr="001538AB">
              <w:rPr>
                <w:rFonts w:ascii="Times New Roman" w:hAnsi="Times New Roman" w:cs="Times New Roman"/>
              </w:rPr>
              <w:t>9.2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38AB">
              <w:rPr>
                <w:rFonts w:ascii="Times New Roman" w:hAnsi="Times New Roman" w:cs="Times New Roman"/>
              </w:rPr>
              <w:t>0.784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13033" w:rsidRPr="001E0DA6" w14:paraId="574570D3" w14:textId="7AB7AC35" w:rsidTr="00B74037">
        <w:tc>
          <w:tcPr>
            <w:tcW w:w="2173" w:type="dxa"/>
          </w:tcPr>
          <w:p w14:paraId="26148868" w14:textId="77777777" w:rsidR="00413033" w:rsidRDefault="00413033" w:rsidP="0041303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4" w:type="dxa"/>
          </w:tcPr>
          <w:p w14:paraId="7CC1C410" w14:textId="2B312C12" w:rsidR="00413033" w:rsidRDefault="00413033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 (19)</w:t>
            </w:r>
          </w:p>
        </w:tc>
        <w:tc>
          <w:tcPr>
            <w:tcW w:w="1695" w:type="dxa"/>
          </w:tcPr>
          <w:p w14:paraId="308B8230" w14:textId="0CF6A6D2" w:rsidR="00413033" w:rsidRDefault="001538AB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695" w:type="dxa"/>
          </w:tcPr>
          <w:p w14:paraId="730E4653" w14:textId="28BFC686" w:rsidR="00413033" w:rsidRDefault="001538AB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805" w:type="dxa"/>
          </w:tcPr>
          <w:p w14:paraId="05ACC4A8" w14:textId="24740B4A" w:rsidR="00413033" w:rsidRDefault="001538AB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750" w:type="dxa"/>
          </w:tcPr>
          <w:p w14:paraId="18252E4D" w14:textId="7D332B16" w:rsidR="00413033" w:rsidRPr="00E153A0" w:rsidRDefault="001538AB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891" w:type="dxa"/>
          </w:tcPr>
          <w:p w14:paraId="50012717" w14:textId="7CD52006" w:rsidR="00413033" w:rsidRPr="007E4333" w:rsidRDefault="001538AB" w:rsidP="00413033">
            <w:pPr>
              <w:rPr>
                <w:rFonts w:ascii="Times New Roman" w:hAnsi="Times New Roman" w:cs="Times New Roman"/>
              </w:rPr>
            </w:pPr>
            <w:r w:rsidRPr="001538AB">
              <w:rPr>
                <w:rFonts w:ascii="Times New Roman" w:hAnsi="Times New Roman" w:cs="Times New Roman"/>
              </w:rPr>
              <w:t>4.7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38AB">
              <w:rPr>
                <w:rFonts w:ascii="Times New Roman" w:hAnsi="Times New Roman" w:cs="Times New Roman"/>
              </w:rPr>
              <w:t>0.714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13033" w:rsidRPr="001E0DA6" w14:paraId="77F727EC" w14:textId="529E56AF" w:rsidTr="00B74037">
        <w:tc>
          <w:tcPr>
            <w:tcW w:w="2173" w:type="dxa"/>
          </w:tcPr>
          <w:p w14:paraId="12BC1FC0" w14:textId="0DA8D53C" w:rsidR="00413033" w:rsidRDefault="00413033" w:rsidP="0041303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NI</w:t>
            </w:r>
          </w:p>
        </w:tc>
        <w:tc>
          <w:tcPr>
            <w:tcW w:w="3094" w:type="dxa"/>
          </w:tcPr>
          <w:p w14:paraId="561AD746" w14:textId="71DB472C" w:rsidR="00413033" w:rsidRDefault="00413033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present (60)</w:t>
            </w:r>
          </w:p>
        </w:tc>
        <w:tc>
          <w:tcPr>
            <w:tcW w:w="1695" w:type="dxa"/>
          </w:tcPr>
          <w:p w14:paraId="5EC1800E" w14:textId="00CEB825" w:rsidR="00413033" w:rsidRDefault="001538AB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695" w:type="dxa"/>
          </w:tcPr>
          <w:p w14:paraId="405A7AF1" w14:textId="2B3CC8CD" w:rsidR="00413033" w:rsidRDefault="001538AB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805" w:type="dxa"/>
          </w:tcPr>
          <w:p w14:paraId="6A2B51EE" w14:textId="7818BD6A" w:rsidR="00413033" w:rsidRDefault="001538AB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750" w:type="dxa"/>
          </w:tcPr>
          <w:p w14:paraId="47123F9B" w14:textId="74A69F3F" w:rsidR="00413033" w:rsidRPr="00212769" w:rsidRDefault="001538AB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891" w:type="dxa"/>
          </w:tcPr>
          <w:p w14:paraId="68277C7F" w14:textId="299C5DA2" w:rsidR="001538AB" w:rsidRPr="001538AB" w:rsidRDefault="001538AB" w:rsidP="001538AB">
            <w:pPr>
              <w:rPr>
                <w:rFonts w:ascii="Times New Roman" w:hAnsi="Times New Roman" w:cs="Times New Roman"/>
              </w:rPr>
            </w:pPr>
            <w:r w:rsidRPr="001538AB">
              <w:rPr>
                <w:rFonts w:ascii="Times New Roman" w:hAnsi="Times New Roman" w:cs="Times New Roman"/>
              </w:rPr>
              <w:t xml:space="preserve">8.37 </w:t>
            </w:r>
            <w:r>
              <w:rPr>
                <w:rFonts w:ascii="Times New Roman" w:hAnsi="Times New Roman" w:cs="Times New Roman"/>
              </w:rPr>
              <w:t>(</w:t>
            </w:r>
            <w:r w:rsidRPr="001538AB">
              <w:rPr>
                <w:rFonts w:ascii="Times New Roman" w:hAnsi="Times New Roman" w:cs="Times New Roman"/>
              </w:rPr>
              <w:t>0.9560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AF30442" w14:textId="33155B2A" w:rsidR="00413033" w:rsidRPr="007E4333" w:rsidRDefault="00413033" w:rsidP="001538AB">
            <w:pPr>
              <w:rPr>
                <w:rFonts w:ascii="Times New Roman" w:hAnsi="Times New Roman" w:cs="Times New Roman"/>
              </w:rPr>
            </w:pPr>
          </w:p>
        </w:tc>
      </w:tr>
      <w:tr w:rsidR="00413033" w:rsidRPr="001E0DA6" w14:paraId="2C935471" w14:textId="366B3917" w:rsidTr="00B74037">
        <w:tc>
          <w:tcPr>
            <w:tcW w:w="2173" w:type="dxa"/>
          </w:tcPr>
          <w:p w14:paraId="2B1EC193" w14:textId="77777777" w:rsidR="00413033" w:rsidRPr="00416582" w:rsidRDefault="00413033" w:rsidP="0041303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4" w:type="dxa"/>
          </w:tcPr>
          <w:p w14:paraId="55F4E896" w14:textId="545EA898" w:rsidR="00413033" w:rsidRDefault="00413033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 (28)</w:t>
            </w:r>
          </w:p>
        </w:tc>
        <w:tc>
          <w:tcPr>
            <w:tcW w:w="1695" w:type="dxa"/>
          </w:tcPr>
          <w:p w14:paraId="2F8BA792" w14:textId="60810B49" w:rsidR="00413033" w:rsidRDefault="001538AB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95" w:type="dxa"/>
          </w:tcPr>
          <w:p w14:paraId="1BA86728" w14:textId="3DFA1441" w:rsidR="00413033" w:rsidRDefault="001538AB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805" w:type="dxa"/>
          </w:tcPr>
          <w:p w14:paraId="268A1837" w14:textId="00653F24" w:rsidR="00413033" w:rsidRDefault="001538AB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750" w:type="dxa"/>
          </w:tcPr>
          <w:p w14:paraId="18D6E029" w14:textId="5306F3CE" w:rsidR="00413033" w:rsidRPr="0008376C" w:rsidRDefault="001538AB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891" w:type="dxa"/>
          </w:tcPr>
          <w:p w14:paraId="1ACFAFAE" w14:textId="474A25FC" w:rsidR="00413033" w:rsidRDefault="001538AB" w:rsidP="00413033">
            <w:pPr>
              <w:rPr>
                <w:rFonts w:ascii="Times New Roman" w:hAnsi="Times New Roman" w:cs="Times New Roman"/>
              </w:rPr>
            </w:pPr>
            <w:r w:rsidRPr="001538AB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>54 (</w:t>
            </w:r>
            <w:r w:rsidRPr="001538AB">
              <w:rPr>
                <w:rFonts w:ascii="Times New Roman" w:hAnsi="Times New Roman" w:cs="Times New Roman"/>
              </w:rPr>
              <w:t>0.950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13033" w:rsidRPr="001E0DA6" w14:paraId="497DDD90" w14:textId="43C0C187" w:rsidTr="00B74037">
        <w:tc>
          <w:tcPr>
            <w:tcW w:w="2173" w:type="dxa"/>
          </w:tcPr>
          <w:p w14:paraId="40D354EF" w14:textId="1D58DA23" w:rsidR="00413033" w:rsidRPr="00416582" w:rsidRDefault="00413033" w:rsidP="0041303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one invasion</w:t>
            </w:r>
          </w:p>
        </w:tc>
        <w:tc>
          <w:tcPr>
            <w:tcW w:w="3094" w:type="dxa"/>
          </w:tcPr>
          <w:p w14:paraId="066E382C" w14:textId="0CE7F07C" w:rsidR="00413033" w:rsidRDefault="00413033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present (68)</w:t>
            </w:r>
          </w:p>
        </w:tc>
        <w:tc>
          <w:tcPr>
            <w:tcW w:w="1695" w:type="dxa"/>
          </w:tcPr>
          <w:p w14:paraId="4D6D9DFD" w14:textId="56AE69F5" w:rsidR="00413033" w:rsidRDefault="00FC5F09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695" w:type="dxa"/>
          </w:tcPr>
          <w:p w14:paraId="0152E0FC" w14:textId="004ED94B" w:rsidR="00413033" w:rsidRDefault="00FC5F09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805" w:type="dxa"/>
          </w:tcPr>
          <w:p w14:paraId="638DD081" w14:textId="5A33ABEA" w:rsidR="00413033" w:rsidRDefault="00FC5F09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750" w:type="dxa"/>
          </w:tcPr>
          <w:p w14:paraId="034FACB6" w14:textId="49B1B16A" w:rsidR="00413033" w:rsidRPr="00212769" w:rsidRDefault="00FC5F09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891" w:type="dxa"/>
          </w:tcPr>
          <w:p w14:paraId="5284BE1A" w14:textId="2B8F7C2D" w:rsidR="00413033" w:rsidRDefault="00FC5F09" w:rsidP="00413033">
            <w:pPr>
              <w:rPr>
                <w:rFonts w:ascii="Times New Roman" w:hAnsi="Times New Roman" w:cs="Times New Roman"/>
              </w:rPr>
            </w:pPr>
            <w:r w:rsidRPr="00FC5F09">
              <w:rPr>
                <w:rFonts w:ascii="Times New Roman" w:hAnsi="Times New Roman" w:cs="Times New Roman"/>
              </w:rPr>
              <w:t>8.9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C5F09">
              <w:rPr>
                <w:rFonts w:ascii="Times New Roman" w:hAnsi="Times New Roman" w:cs="Times New Roman"/>
              </w:rPr>
              <w:t>0.795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13033" w:rsidRPr="001E0DA6" w14:paraId="2B77863D" w14:textId="60023122" w:rsidTr="00B74037">
        <w:tc>
          <w:tcPr>
            <w:tcW w:w="2173" w:type="dxa"/>
          </w:tcPr>
          <w:p w14:paraId="679DF2A3" w14:textId="77777777" w:rsidR="00413033" w:rsidRDefault="00413033" w:rsidP="0041303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4" w:type="dxa"/>
          </w:tcPr>
          <w:p w14:paraId="317245A9" w14:textId="0A13D370" w:rsidR="00413033" w:rsidRDefault="00413033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 (20)</w:t>
            </w:r>
          </w:p>
        </w:tc>
        <w:tc>
          <w:tcPr>
            <w:tcW w:w="1695" w:type="dxa"/>
          </w:tcPr>
          <w:p w14:paraId="07E73432" w14:textId="5C2E9FF6" w:rsidR="00413033" w:rsidRDefault="001538AB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695" w:type="dxa"/>
          </w:tcPr>
          <w:p w14:paraId="4BCA26CC" w14:textId="4A7FD299" w:rsidR="00413033" w:rsidRDefault="001538AB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805" w:type="dxa"/>
          </w:tcPr>
          <w:p w14:paraId="253F48A3" w14:textId="515CAA49" w:rsidR="00413033" w:rsidRDefault="001538AB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750" w:type="dxa"/>
          </w:tcPr>
          <w:p w14:paraId="26294568" w14:textId="40EE43DA" w:rsidR="00413033" w:rsidRPr="00212769" w:rsidRDefault="001538AB" w:rsidP="00413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891" w:type="dxa"/>
          </w:tcPr>
          <w:p w14:paraId="07D2579B" w14:textId="75F3F4CA" w:rsidR="00413033" w:rsidRDefault="001538AB" w:rsidP="00413033">
            <w:pPr>
              <w:rPr>
                <w:rFonts w:ascii="Times New Roman" w:hAnsi="Times New Roman" w:cs="Times New Roman"/>
              </w:rPr>
            </w:pPr>
            <w:r w:rsidRPr="001538AB">
              <w:rPr>
                <w:rFonts w:ascii="Times New Roman" w:hAnsi="Times New Roman" w:cs="Times New Roman"/>
              </w:rPr>
              <w:t>5.0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538AB">
              <w:rPr>
                <w:rFonts w:ascii="Times New Roman" w:hAnsi="Times New Roman" w:cs="Times New Roman"/>
              </w:rPr>
              <w:t>0.590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518F1D1B" w14:textId="1340EEBD" w:rsidR="00935543" w:rsidRPr="001E0DA6" w:rsidRDefault="00994C88" w:rsidP="006271E4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SGSH – atypical sinonasal glands arising in seromucinous hamartoma; </w:t>
      </w:r>
      <w:r w:rsidR="0077409E">
        <w:rPr>
          <w:rFonts w:ascii="Times New Roman" w:hAnsi="Times New Roman" w:cs="Times New Roman"/>
          <w:lang w:val="en-US"/>
        </w:rPr>
        <w:t xml:space="preserve">DSS – disease specific survival; </w:t>
      </w:r>
      <w:r>
        <w:rPr>
          <w:rFonts w:ascii="Times New Roman" w:hAnsi="Times New Roman" w:cs="Times New Roman"/>
          <w:lang w:val="en-US"/>
        </w:rPr>
        <w:t xml:space="preserve">LVI – lymphovascular invasion; </w:t>
      </w:r>
      <w:r w:rsidR="0077409E">
        <w:rPr>
          <w:rFonts w:ascii="Times New Roman" w:hAnsi="Times New Roman" w:cs="Times New Roman"/>
          <w:lang w:val="en-US"/>
        </w:rPr>
        <w:t xml:space="preserve">OS – overall survival; </w:t>
      </w:r>
      <w:r>
        <w:rPr>
          <w:rFonts w:ascii="Times New Roman" w:hAnsi="Times New Roman" w:cs="Times New Roman"/>
          <w:lang w:val="en-US"/>
        </w:rPr>
        <w:t xml:space="preserve">PNI – perineural invasion; </w:t>
      </w:r>
      <w:r w:rsidR="001E0DA6" w:rsidRPr="001E0DA6">
        <w:rPr>
          <w:rFonts w:ascii="Times New Roman" w:hAnsi="Times New Roman" w:cs="Times New Roman"/>
          <w:lang w:val="en-US"/>
        </w:rPr>
        <w:t>SE – standard error</w:t>
      </w:r>
    </w:p>
    <w:sectPr w:rsidR="00935543" w:rsidRPr="001E0DA6" w:rsidSect="0093554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543"/>
    <w:rsid w:val="0002147B"/>
    <w:rsid w:val="0005145F"/>
    <w:rsid w:val="000662D4"/>
    <w:rsid w:val="0008376C"/>
    <w:rsid w:val="001213B8"/>
    <w:rsid w:val="0013077A"/>
    <w:rsid w:val="001538AB"/>
    <w:rsid w:val="001910A4"/>
    <w:rsid w:val="001A6118"/>
    <w:rsid w:val="001B7E76"/>
    <w:rsid w:val="001C02EE"/>
    <w:rsid w:val="001C74EA"/>
    <w:rsid w:val="001E0DA6"/>
    <w:rsid w:val="00212769"/>
    <w:rsid w:val="0025421A"/>
    <w:rsid w:val="002B231F"/>
    <w:rsid w:val="003028C4"/>
    <w:rsid w:val="00327DF9"/>
    <w:rsid w:val="00411787"/>
    <w:rsid w:val="00413033"/>
    <w:rsid w:val="00416582"/>
    <w:rsid w:val="00434605"/>
    <w:rsid w:val="0048104A"/>
    <w:rsid w:val="004A369B"/>
    <w:rsid w:val="00513EC3"/>
    <w:rsid w:val="0052463E"/>
    <w:rsid w:val="00533FBF"/>
    <w:rsid w:val="00572FE6"/>
    <w:rsid w:val="005807DA"/>
    <w:rsid w:val="00592142"/>
    <w:rsid w:val="005B6295"/>
    <w:rsid w:val="005F1D9C"/>
    <w:rsid w:val="005F6669"/>
    <w:rsid w:val="006271E4"/>
    <w:rsid w:val="00652FF5"/>
    <w:rsid w:val="006D7395"/>
    <w:rsid w:val="006E0967"/>
    <w:rsid w:val="006E213E"/>
    <w:rsid w:val="00725A30"/>
    <w:rsid w:val="0077409E"/>
    <w:rsid w:val="00797BB2"/>
    <w:rsid w:val="007E4333"/>
    <w:rsid w:val="007F0283"/>
    <w:rsid w:val="0082093F"/>
    <w:rsid w:val="008364E1"/>
    <w:rsid w:val="008700D4"/>
    <w:rsid w:val="00897408"/>
    <w:rsid w:val="008B376C"/>
    <w:rsid w:val="008B677F"/>
    <w:rsid w:val="008E3D66"/>
    <w:rsid w:val="00910295"/>
    <w:rsid w:val="00935543"/>
    <w:rsid w:val="00994C88"/>
    <w:rsid w:val="009A59E7"/>
    <w:rsid w:val="009B2400"/>
    <w:rsid w:val="00A1695E"/>
    <w:rsid w:val="00B74037"/>
    <w:rsid w:val="00B92CF0"/>
    <w:rsid w:val="00BC7D05"/>
    <w:rsid w:val="00BE3258"/>
    <w:rsid w:val="00C06209"/>
    <w:rsid w:val="00C1239D"/>
    <w:rsid w:val="00C25CEA"/>
    <w:rsid w:val="00C567BB"/>
    <w:rsid w:val="00CF0EDF"/>
    <w:rsid w:val="00CF32DC"/>
    <w:rsid w:val="00CF620E"/>
    <w:rsid w:val="00D10B69"/>
    <w:rsid w:val="00DE017A"/>
    <w:rsid w:val="00DF5138"/>
    <w:rsid w:val="00E153A0"/>
    <w:rsid w:val="00E773D5"/>
    <w:rsid w:val="00FC106C"/>
    <w:rsid w:val="00FC5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7C5EEC"/>
  <w15:chartTrackingRefBased/>
  <w15:docId w15:val="{79D53471-06A2-400A-AA19-F668802FB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9355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9355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9355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9355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9355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9355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9355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9355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9355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9355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9355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9355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935543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935543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935543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935543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935543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935543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9355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9355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9355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9355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9355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935543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935543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935543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9355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935543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935543"/>
    <w:rPr>
      <w:b/>
      <w:bCs/>
      <w:smallCaps/>
      <w:color w:val="0F4761" w:themeColor="accent1" w:themeShade="BF"/>
      <w:spacing w:val="5"/>
    </w:rPr>
  </w:style>
  <w:style w:type="table" w:styleId="Mkatabulky">
    <w:name w:val="Table Grid"/>
    <w:basedOn w:val="Normlntabulka"/>
    <w:uiPriority w:val="39"/>
    <w:rsid w:val="00935543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300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ová Martina</dc:creator>
  <cp:keywords/>
  <dc:description/>
  <cp:lastModifiedBy>Bradová Martina</cp:lastModifiedBy>
  <cp:revision>17</cp:revision>
  <dcterms:created xsi:type="dcterms:W3CDTF">2024-10-20T18:02:00Z</dcterms:created>
  <dcterms:modified xsi:type="dcterms:W3CDTF">2024-10-22T08:09:00Z</dcterms:modified>
</cp:coreProperties>
</file>